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8F2CA" w14:textId="3C0824D6" w:rsidR="00AA479C" w:rsidRPr="00EF755E" w:rsidRDefault="00AA479C" w:rsidP="00AA479C">
      <w:pPr>
        <w:spacing w:after="0"/>
        <w:jc w:val="center"/>
      </w:pPr>
      <w:r>
        <w:rPr>
          <w:rFonts w:ascii="TimesNewRomanPS-BoldMT" w:hAnsi="TimesNewRomanPS-BoldMT" w:cs="TimesNewRomanPS-BoldMT"/>
        </w:rPr>
        <w:t>Su</w:t>
      </w:r>
      <w:r w:rsidRPr="00EF755E">
        <w:rPr>
          <w:rFonts w:ascii="TimesNewRomanPS-BoldMT" w:hAnsi="TimesNewRomanPS-BoldMT" w:cs="TimesNewRomanPS-BoldMT"/>
        </w:rPr>
        <w:t xml:space="preserve">pplemental </w:t>
      </w:r>
      <w:ins w:id="0" w:author="梁 俊晗" w:date="2023-05-14T20:06:00Z">
        <w:r w:rsidR="00D66F22">
          <w:rPr>
            <w:rFonts w:ascii="TimesNewRomanPS-BoldMT" w:hAnsi="TimesNewRomanPS-BoldMT" w:cs="TimesNewRomanPS-BoldMT"/>
          </w:rPr>
          <w:t>T</w:t>
        </w:r>
      </w:ins>
      <w:del w:id="1" w:author="梁 俊晗" w:date="2023-05-14T20:06:00Z">
        <w:r w:rsidDel="00D66F22">
          <w:rPr>
            <w:rFonts w:ascii="TimesNewRomanPS-BoldMT" w:hAnsi="TimesNewRomanPS-BoldMT" w:cs="TimesNewRomanPS-BoldMT"/>
          </w:rPr>
          <w:delText>t</w:delText>
        </w:r>
      </w:del>
      <w:r w:rsidRPr="00EF755E">
        <w:rPr>
          <w:rFonts w:ascii="TimesNewRomanPS-BoldMT" w:hAnsi="TimesNewRomanPS-BoldMT" w:cs="TimesNewRomanPS-BoldMT"/>
        </w:rPr>
        <w:t xml:space="preserve">able </w:t>
      </w:r>
      <w:r>
        <w:rPr>
          <w:rFonts w:ascii="TimesNewRomanPS-BoldMT" w:hAnsi="TimesNewRomanPS-BoldMT" w:cs="TimesNewRomanPS-BoldMT"/>
        </w:rPr>
        <w:t>2. T</w:t>
      </w:r>
      <w:r w:rsidRPr="00EF755E">
        <w:rPr>
          <w:rFonts w:ascii="TimesNewRomanPS-BoldMT" w:hAnsi="TimesNewRomanPS-BoldMT" w:cs="TimesNewRomanPS-BoldMT"/>
        </w:rPr>
        <w:t xml:space="preserve">he quality </w:t>
      </w:r>
      <w:r w:rsidRPr="001960D1">
        <w:rPr>
          <w:rFonts w:ascii="Times New Roman" w:hAnsi="Times New Roman" w:cs="Times New Roman"/>
          <w:color w:val="333333"/>
          <w:sz w:val="24"/>
          <w:szCs w:val="24"/>
        </w:rPr>
        <w:t>assess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ment </w:t>
      </w:r>
      <w:r w:rsidRPr="00EF755E">
        <w:rPr>
          <w:rFonts w:ascii="TimesNewRomanPS-BoldMT" w:hAnsi="TimesNewRomanPS-BoldMT" w:cs="TimesNewRomanPS-BoldMT"/>
        </w:rPr>
        <w:t>of the included MRI studies</w:t>
      </w:r>
      <w:r>
        <w:rPr>
          <w:rFonts w:ascii="TimesNewRomanPS-BoldMT" w:hAnsi="TimesNewRomanPS-BoldMT" w:cs="TimesNewRomanPS-BoldMT"/>
        </w:rPr>
        <w:t>.</w:t>
      </w:r>
    </w:p>
    <w:tbl>
      <w:tblPr>
        <w:tblStyle w:val="aa"/>
        <w:tblW w:w="133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701"/>
        <w:gridCol w:w="568"/>
        <w:gridCol w:w="851"/>
        <w:gridCol w:w="807"/>
        <w:gridCol w:w="1035"/>
        <w:gridCol w:w="1031"/>
        <w:gridCol w:w="908"/>
        <w:gridCol w:w="1064"/>
        <w:gridCol w:w="1046"/>
        <w:gridCol w:w="976"/>
        <w:gridCol w:w="919"/>
        <w:gridCol w:w="1132"/>
        <w:gridCol w:w="776"/>
      </w:tblGrid>
      <w:tr w:rsidR="00AA479C" w:rsidRPr="005043FB" w14:paraId="0D453C11" w14:textId="77777777" w:rsidTr="00B21C5D">
        <w:trPr>
          <w:jc w:val="center"/>
        </w:trPr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D7055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NO.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F4281A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Included studies (First author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ear)</w:t>
            </w:r>
          </w:p>
        </w:tc>
        <w:tc>
          <w:tcPr>
            <w:tcW w:w="5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B35D5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MRI design described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0FA74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ge reported</w:t>
            </w:r>
          </w:p>
        </w:tc>
        <w:tc>
          <w:tcPr>
            <w:tcW w:w="80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8FE5E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Sample gender reported</w:t>
            </w:r>
          </w:p>
        </w:tc>
        <w:tc>
          <w:tcPr>
            <w:tcW w:w="103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742D8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Matched control group</w:t>
            </w:r>
          </w:p>
        </w:tc>
        <w:tc>
          <w:tcPr>
            <w:tcW w:w="10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D039DF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Sample handedness reported</w:t>
            </w:r>
          </w:p>
        </w:tc>
        <w:tc>
          <w:tcPr>
            <w:tcW w:w="90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D059B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Ethics approval reported</w:t>
            </w:r>
          </w:p>
        </w:tc>
        <w:tc>
          <w:tcPr>
            <w:tcW w:w="106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0F59E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Image acquisition described</w:t>
            </w:r>
          </w:p>
        </w:tc>
        <w:tc>
          <w:tcPr>
            <w:tcW w:w="104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FA217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Image processing described</w:t>
            </w:r>
          </w:p>
        </w:tc>
        <w:tc>
          <w:tcPr>
            <w:tcW w:w="9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E2541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Statistical MRI-analysis described</w:t>
            </w:r>
          </w:p>
        </w:tc>
        <w:tc>
          <w:tcPr>
            <w:tcW w:w="91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C1580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Software package specified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5B555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Multiple comparison correction described</w:t>
            </w:r>
          </w:p>
        </w:tc>
        <w:tc>
          <w:tcPr>
            <w:tcW w:w="7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E6D9F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Figures and tables</w:t>
            </w:r>
          </w:p>
        </w:tc>
      </w:tr>
      <w:tr w:rsidR="00AA479C" w:rsidRPr="005043FB" w14:paraId="004190E1" w14:textId="77777777" w:rsidTr="00AA479C">
        <w:trPr>
          <w:jc w:val="center"/>
        </w:trPr>
        <w:tc>
          <w:tcPr>
            <w:tcW w:w="13381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E0F66" w14:textId="77777777" w:rsidR="00AA479C" w:rsidRPr="005043FB" w:rsidRDefault="00AA479C" w:rsidP="00B21C5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 MDD n=34</w:t>
            </w:r>
          </w:p>
        </w:tc>
      </w:tr>
      <w:tr w:rsidR="00AA479C" w:rsidRPr="005043FB" w14:paraId="0E6C81FC" w14:textId="77777777" w:rsidTr="00B21C5D">
        <w:trPr>
          <w:jc w:val="center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E5FAC8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76A980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Alemany et al., 2013</w:t>
            </w:r>
          </w:p>
        </w:tc>
        <w:tc>
          <w:tcPr>
            <w:tcW w:w="568" w:type="dxa"/>
            <w:tcBorders>
              <w:top w:val="single" w:sz="4" w:space="0" w:color="auto"/>
            </w:tcBorders>
            <w:vAlign w:val="center"/>
          </w:tcPr>
          <w:p w14:paraId="7F5621D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65E5B1A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14:paraId="0CD9CE4A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1ACB983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H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0F9A693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31C24B0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05C5174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751B8A9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3CA07D6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73F6A07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5776F83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0A1CD03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43B01845" w14:textId="77777777" w:rsidTr="00B21C5D">
        <w:trPr>
          <w:jc w:val="center"/>
        </w:trPr>
        <w:tc>
          <w:tcPr>
            <w:tcW w:w="567" w:type="dxa"/>
            <w:vAlign w:val="center"/>
          </w:tcPr>
          <w:p w14:paraId="73C3564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01" w:type="dxa"/>
            <w:vAlign w:val="center"/>
          </w:tcPr>
          <w:p w14:paraId="27D177F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Arnone et al., 2013</w:t>
            </w:r>
          </w:p>
        </w:tc>
        <w:tc>
          <w:tcPr>
            <w:tcW w:w="568" w:type="dxa"/>
            <w:vAlign w:val="center"/>
          </w:tcPr>
          <w:p w14:paraId="29F45C4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1E85F5C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14338EA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18F4FDC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H</w:t>
            </w:r>
          </w:p>
        </w:tc>
        <w:tc>
          <w:tcPr>
            <w:tcW w:w="1031" w:type="dxa"/>
            <w:vAlign w:val="center"/>
          </w:tcPr>
          <w:p w14:paraId="09B7A17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64BA2F9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55C09A2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58E5E1D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0616E17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36D511B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2716424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1BF93D4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7EEE8C6B" w14:textId="77777777" w:rsidTr="00B21C5D">
        <w:trPr>
          <w:jc w:val="center"/>
        </w:trPr>
        <w:tc>
          <w:tcPr>
            <w:tcW w:w="567" w:type="dxa"/>
            <w:vAlign w:val="center"/>
          </w:tcPr>
          <w:p w14:paraId="559FDC3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01" w:type="dxa"/>
            <w:vAlign w:val="center"/>
          </w:tcPr>
          <w:p w14:paraId="70D113C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Bergouignan et al., 2009</w:t>
            </w:r>
          </w:p>
        </w:tc>
        <w:tc>
          <w:tcPr>
            <w:tcW w:w="568" w:type="dxa"/>
            <w:vAlign w:val="center"/>
          </w:tcPr>
          <w:p w14:paraId="1FF1CB8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1A1915D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4F689EB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7B9EC89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H</w:t>
            </w:r>
          </w:p>
        </w:tc>
        <w:tc>
          <w:tcPr>
            <w:tcW w:w="1031" w:type="dxa"/>
            <w:vAlign w:val="center"/>
          </w:tcPr>
          <w:p w14:paraId="15826CC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4794B86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2F744A8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1B5AD19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062847F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525D464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5F5D646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1CE100F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0CA6854C" w14:textId="77777777" w:rsidTr="00B21C5D">
        <w:trPr>
          <w:jc w:val="center"/>
        </w:trPr>
        <w:tc>
          <w:tcPr>
            <w:tcW w:w="567" w:type="dxa"/>
            <w:vAlign w:val="center"/>
          </w:tcPr>
          <w:p w14:paraId="208DE7C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01" w:type="dxa"/>
            <w:vAlign w:val="center"/>
          </w:tcPr>
          <w:p w14:paraId="7F0156F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Chaney et al., 2014</w:t>
            </w:r>
          </w:p>
        </w:tc>
        <w:tc>
          <w:tcPr>
            <w:tcW w:w="568" w:type="dxa"/>
            <w:vAlign w:val="center"/>
          </w:tcPr>
          <w:p w14:paraId="717333B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6B943E4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3127518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4C6EEF5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</w:t>
            </w:r>
          </w:p>
        </w:tc>
        <w:tc>
          <w:tcPr>
            <w:tcW w:w="1031" w:type="dxa"/>
            <w:vAlign w:val="center"/>
          </w:tcPr>
          <w:p w14:paraId="56E009B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6BE24F2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6404886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1CF1B87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003DF63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641C293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2765555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7588656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4CBE2166" w14:textId="77777777" w:rsidTr="00B21C5D">
        <w:trPr>
          <w:trHeight w:val="579"/>
          <w:jc w:val="center"/>
        </w:trPr>
        <w:tc>
          <w:tcPr>
            <w:tcW w:w="567" w:type="dxa"/>
            <w:vAlign w:val="center"/>
          </w:tcPr>
          <w:p w14:paraId="6B5471A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vAlign w:val="center"/>
          </w:tcPr>
          <w:p w14:paraId="2199D51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Frodl et al., 2008</w:t>
            </w:r>
          </w:p>
        </w:tc>
        <w:tc>
          <w:tcPr>
            <w:tcW w:w="568" w:type="dxa"/>
            <w:vAlign w:val="center"/>
          </w:tcPr>
          <w:p w14:paraId="2591764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58744DB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00D6A5A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459E8DC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H</w:t>
            </w:r>
          </w:p>
        </w:tc>
        <w:tc>
          <w:tcPr>
            <w:tcW w:w="1031" w:type="dxa"/>
            <w:vAlign w:val="center"/>
          </w:tcPr>
          <w:p w14:paraId="6EB2D4E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5D9E88A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25ECFCF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0FB1F74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3967832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531F69C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7728CAE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72FC1BA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72DDCC0B" w14:textId="77777777" w:rsidTr="00B21C5D">
        <w:trPr>
          <w:jc w:val="center"/>
        </w:trPr>
        <w:tc>
          <w:tcPr>
            <w:tcW w:w="567" w:type="dxa"/>
            <w:vAlign w:val="center"/>
          </w:tcPr>
          <w:p w14:paraId="35141B6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01" w:type="dxa"/>
            <w:vAlign w:val="center"/>
          </w:tcPr>
          <w:p w14:paraId="5F6BED9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Grieve et al., 2013</w:t>
            </w:r>
          </w:p>
        </w:tc>
        <w:tc>
          <w:tcPr>
            <w:tcW w:w="568" w:type="dxa"/>
            <w:vAlign w:val="center"/>
          </w:tcPr>
          <w:p w14:paraId="4A87D73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5858F6E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6805018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2317F9A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E</w:t>
            </w:r>
          </w:p>
        </w:tc>
        <w:tc>
          <w:tcPr>
            <w:tcW w:w="1031" w:type="dxa"/>
            <w:vAlign w:val="center"/>
          </w:tcPr>
          <w:p w14:paraId="69D02C5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7241EEC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66732F9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6BF4F30A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2F1CC24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7D55797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53212D4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3AD4055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50990C2D" w14:textId="77777777" w:rsidTr="00B21C5D">
        <w:trPr>
          <w:jc w:val="center"/>
        </w:trPr>
        <w:tc>
          <w:tcPr>
            <w:tcW w:w="567" w:type="dxa"/>
            <w:vAlign w:val="center"/>
          </w:tcPr>
          <w:p w14:paraId="41E9C25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01" w:type="dxa"/>
            <w:vAlign w:val="center"/>
          </w:tcPr>
          <w:p w14:paraId="3FD1B00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Hwang et al., 2010</w:t>
            </w:r>
          </w:p>
        </w:tc>
        <w:tc>
          <w:tcPr>
            <w:tcW w:w="568" w:type="dxa"/>
            <w:vAlign w:val="center"/>
          </w:tcPr>
          <w:p w14:paraId="6A5A619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285DE8E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35BC5E4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16798F6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E</w:t>
            </w:r>
          </w:p>
        </w:tc>
        <w:tc>
          <w:tcPr>
            <w:tcW w:w="1031" w:type="dxa"/>
            <w:vAlign w:val="center"/>
          </w:tcPr>
          <w:p w14:paraId="507F327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3ABEF29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4A6D670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6215EE5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7E64D93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7DEEF95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53E1368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76" w:type="dxa"/>
            <w:vAlign w:val="center"/>
          </w:tcPr>
          <w:p w14:paraId="01F5DFD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269D47F9" w14:textId="77777777" w:rsidTr="00B21C5D">
        <w:trPr>
          <w:jc w:val="center"/>
        </w:trPr>
        <w:tc>
          <w:tcPr>
            <w:tcW w:w="567" w:type="dxa"/>
            <w:vAlign w:val="center"/>
          </w:tcPr>
          <w:p w14:paraId="1A7508B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701" w:type="dxa"/>
            <w:vAlign w:val="center"/>
          </w:tcPr>
          <w:p w14:paraId="16DC5AA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Kim et al., 2008</w:t>
            </w:r>
          </w:p>
        </w:tc>
        <w:tc>
          <w:tcPr>
            <w:tcW w:w="568" w:type="dxa"/>
            <w:vAlign w:val="center"/>
          </w:tcPr>
          <w:p w14:paraId="1E8F84E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02EA548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72B9AB3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57EB281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H, E</w:t>
            </w:r>
          </w:p>
        </w:tc>
        <w:tc>
          <w:tcPr>
            <w:tcW w:w="1031" w:type="dxa"/>
            <w:vAlign w:val="center"/>
          </w:tcPr>
          <w:p w14:paraId="736DDE8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58FF01F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49FC270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6972AC8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6F52C27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54FA306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1D1EF67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47E13AE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6899324C" w14:textId="77777777" w:rsidTr="00B21C5D">
        <w:trPr>
          <w:jc w:val="center"/>
        </w:trPr>
        <w:tc>
          <w:tcPr>
            <w:tcW w:w="567" w:type="dxa"/>
            <w:vAlign w:val="center"/>
          </w:tcPr>
          <w:p w14:paraId="7ADEDAB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701" w:type="dxa"/>
            <w:vAlign w:val="center"/>
          </w:tcPr>
          <w:p w14:paraId="5278C43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Lai et al., 2015</w:t>
            </w:r>
          </w:p>
        </w:tc>
        <w:tc>
          <w:tcPr>
            <w:tcW w:w="568" w:type="dxa"/>
            <w:vAlign w:val="center"/>
          </w:tcPr>
          <w:p w14:paraId="7E0B6A6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16FF0DFA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51C7E7CA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7D14248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H, E</w:t>
            </w:r>
          </w:p>
        </w:tc>
        <w:tc>
          <w:tcPr>
            <w:tcW w:w="1031" w:type="dxa"/>
            <w:vAlign w:val="center"/>
          </w:tcPr>
          <w:p w14:paraId="08C9F0F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462ED85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0E2DCDC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0E3B4AA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13AB542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2EC7A56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3C20F5F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578A1D7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478C3349" w14:textId="77777777" w:rsidTr="00B21C5D">
        <w:trPr>
          <w:trHeight w:val="509"/>
          <w:jc w:val="center"/>
        </w:trPr>
        <w:tc>
          <w:tcPr>
            <w:tcW w:w="567" w:type="dxa"/>
            <w:vAlign w:val="center"/>
          </w:tcPr>
          <w:p w14:paraId="582B862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701" w:type="dxa"/>
            <w:vAlign w:val="center"/>
          </w:tcPr>
          <w:p w14:paraId="18C7036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Machino</w:t>
            </w:r>
            <w:proofErr w:type="spellEnd"/>
            <w:r w:rsidRPr="007775CE">
              <w:rPr>
                <w:rFonts w:ascii="Times New Roman" w:hAnsi="Times New Roman" w:cs="Times New Roman"/>
                <w:sz w:val="16"/>
                <w:szCs w:val="16"/>
              </w:rPr>
              <w:t xml:space="preserve"> et al., 2014</w:t>
            </w:r>
          </w:p>
        </w:tc>
        <w:tc>
          <w:tcPr>
            <w:tcW w:w="568" w:type="dxa"/>
            <w:vAlign w:val="center"/>
          </w:tcPr>
          <w:p w14:paraId="25DB445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67D98BFA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1FDBF5E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5474561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</w:t>
            </w:r>
          </w:p>
        </w:tc>
        <w:tc>
          <w:tcPr>
            <w:tcW w:w="1031" w:type="dxa"/>
            <w:vAlign w:val="center"/>
          </w:tcPr>
          <w:p w14:paraId="0E1851C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5607195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6962E4D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11F29AC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23276E8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3AC7DC0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2051C29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7BA36CA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077CC785" w14:textId="77777777" w:rsidTr="00B21C5D">
        <w:trPr>
          <w:jc w:val="center"/>
        </w:trPr>
        <w:tc>
          <w:tcPr>
            <w:tcW w:w="567" w:type="dxa"/>
            <w:vAlign w:val="center"/>
          </w:tcPr>
          <w:p w14:paraId="689851A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701" w:type="dxa"/>
            <w:vAlign w:val="center"/>
          </w:tcPr>
          <w:p w14:paraId="3681879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Mak et al., 2009</w:t>
            </w:r>
          </w:p>
        </w:tc>
        <w:tc>
          <w:tcPr>
            <w:tcW w:w="568" w:type="dxa"/>
            <w:vAlign w:val="center"/>
          </w:tcPr>
          <w:p w14:paraId="223B01A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4CBBF33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616E1C4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583FE2C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E</w:t>
            </w:r>
          </w:p>
        </w:tc>
        <w:tc>
          <w:tcPr>
            <w:tcW w:w="1031" w:type="dxa"/>
            <w:vAlign w:val="center"/>
          </w:tcPr>
          <w:p w14:paraId="25ECBADA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05C8F1A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08EB267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402FE08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07C4619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13E0EEE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373A7A0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76" w:type="dxa"/>
            <w:vAlign w:val="center"/>
          </w:tcPr>
          <w:p w14:paraId="59680B0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2798C3F0" w14:textId="77777777" w:rsidTr="00B21C5D">
        <w:trPr>
          <w:jc w:val="center"/>
        </w:trPr>
        <w:tc>
          <w:tcPr>
            <w:tcW w:w="567" w:type="dxa"/>
            <w:vAlign w:val="center"/>
          </w:tcPr>
          <w:p w14:paraId="58FEEBF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1" w:type="dxa"/>
            <w:vAlign w:val="center"/>
          </w:tcPr>
          <w:p w14:paraId="46AF5AD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Peng et al., 2011</w:t>
            </w:r>
          </w:p>
        </w:tc>
        <w:tc>
          <w:tcPr>
            <w:tcW w:w="568" w:type="dxa"/>
            <w:vAlign w:val="center"/>
          </w:tcPr>
          <w:p w14:paraId="503CCA7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4730015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17B00C5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57D760F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H, E</w:t>
            </w:r>
          </w:p>
        </w:tc>
        <w:tc>
          <w:tcPr>
            <w:tcW w:w="1031" w:type="dxa"/>
            <w:vAlign w:val="center"/>
          </w:tcPr>
          <w:p w14:paraId="7CAFD65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00BFD0E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59BE186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6CBA927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4C90BD6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67BE4B9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0A67BF4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76" w:type="dxa"/>
            <w:vAlign w:val="center"/>
          </w:tcPr>
          <w:p w14:paraId="49218FD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7379B9AA" w14:textId="77777777" w:rsidTr="00B21C5D">
        <w:trPr>
          <w:jc w:val="center"/>
        </w:trPr>
        <w:tc>
          <w:tcPr>
            <w:tcW w:w="567" w:type="dxa"/>
            <w:vAlign w:val="center"/>
          </w:tcPr>
          <w:p w14:paraId="2AA19FF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701" w:type="dxa"/>
            <w:vAlign w:val="center"/>
          </w:tcPr>
          <w:p w14:paraId="1581742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 xml:space="preserve">de Azevedo-Marques </w:t>
            </w:r>
            <w:proofErr w:type="spellStart"/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Périco</w:t>
            </w:r>
            <w:proofErr w:type="spellEnd"/>
            <w:r w:rsidRPr="007775CE">
              <w:rPr>
                <w:rFonts w:ascii="Times New Roman" w:hAnsi="Times New Roman" w:cs="Times New Roman"/>
                <w:sz w:val="16"/>
                <w:szCs w:val="16"/>
              </w:rPr>
              <w:t xml:space="preserve"> et al., 2011</w:t>
            </w:r>
          </w:p>
        </w:tc>
        <w:tc>
          <w:tcPr>
            <w:tcW w:w="568" w:type="dxa"/>
            <w:vAlign w:val="center"/>
          </w:tcPr>
          <w:p w14:paraId="2252F92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642E25D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596E718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7D076D9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H, E</w:t>
            </w:r>
          </w:p>
        </w:tc>
        <w:tc>
          <w:tcPr>
            <w:tcW w:w="1031" w:type="dxa"/>
            <w:vAlign w:val="center"/>
          </w:tcPr>
          <w:p w14:paraId="2104104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33F02B5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1FBC468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14EAAEA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0A3A9E4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05D5BA7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735F506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2A9D66B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B21C5D" w:rsidRPr="005043FB" w14:paraId="336B6E1C" w14:textId="77777777" w:rsidTr="00B21C5D">
        <w:trPr>
          <w:jc w:val="center"/>
        </w:trPr>
        <w:tc>
          <w:tcPr>
            <w:tcW w:w="13381" w:type="dxa"/>
            <w:gridSpan w:val="14"/>
            <w:tcBorders>
              <w:bottom w:val="single" w:sz="4" w:space="0" w:color="auto"/>
            </w:tcBorders>
            <w:vAlign w:val="center"/>
          </w:tcPr>
          <w:p w14:paraId="2C7F8704" w14:textId="54677166" w:rsidR="00B21C5D" w:rsidRPr="005043FB" w:rsidRDefault="00B21C5D" w:rsidP="00B21C5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21C5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Supplemental </w:t>
            </w:r>
            <w:del w:id="2" w:author="梁 俊晗" w:date="2023-05-14T20:07:00Z">
              <w:r w:rsidRPr="00B21C5D" w:rsidDel="00D66F22">
                <w:rPr>
                  <w:rFonts w:ascii="Times New Roman" w:hAnsi="Times New Roman" w:cs="Times New Roman"/>
                  <w:sz w:val="16"/>
                  <w:szCs w:val="16"/>
                </w:rPr>
                <w:delText>t</w:delText>
              </w:r>
            </w:del>
            <w:ins w:id="3" w:author="梁 俊晗" w:date="2023-05-14T20:07:00Z">
              <w:r w:rsidR="00D66F22">
                <w:rPr>
                  <w:rFonts w:ascii="Times New Roman" w:hAnsi="Times New Roman" w:cs="Times New Roman"/>
                  <w:sz w:val="16"/>
                  <w:szCs w:val="16"/>
                </w:rPr>
                <w:t>T</w:t>
              </w:r>
            </w:ins>
            <w:r w:rsidRPr="00B21C5D">
              <w:rPr>
                <w:rFonts w:ascii="Times New Roman" w:hAnsi="Times New Roman" w:cs="Times New Roman"/>
                <w:sz w:val="16"/>
                <w:szCs w:val="16"/>
              </w:rPr>
              <w:t>able 2. c</w:t>
            </w:r>
            <w:r w:rsidRPr="00B21C5D">
              <w:rPr>
                <w:rFonts w:ascii="Times New Roman" w:hAnsi="Times New Roman" w:cs="Times New Roman" w:hint="eastAsia"/>
                <w:sz w:val="16"/>
                <w:szCs w:val="16"/>
              </w:rPr>
              <w:t>ontinued</w:t>
            </w:r>
            <w:ins w:id="4" w:author="梁 俊晗" w:date="2023-05-14T20:07:00Z">
              <w:r w:rsidR="00D66F22">
                <w:rPr>
                  <w:rFonts w:ascii="Times New Roman" w:hAnsi="Times New Roman" w:cs="Times New Roman"/>
                  <w:sz w:val="16"/>
                  <w:szCs w:val="16"/>
                </w:rPr>
                <w:t>.</w:t>
              </w:r>
            </w:ins>
          </w:p>
        </w:tc>
      </w:tr>
      <w:tr w:rsidR="00AA479C" w:rsidRPr="005043FB" w14:paraId="19C4CEC9" w14:textId="77777777" w:rsidTr="00B21C5D">
        <w:trPr>
          <w:jc w:val="center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FD4AA6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C998D1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Scheuerecker</w:t>
            </w:r>
            <w:proofErr w:type="spellEnd"/>
            <w:r w:rsidRPr="007775CE">
              <w:rPr>
                <w:rFonts w:ascii="Times New Roman" w:hAnsi="Times New Roman" w:cs="Times New Roman"/>
                <w:sz w:val="16"/>
                <w:szCs w:val="16"/>
              </w:rPr>
              <w:t xml:space="preserve"> et al., 2010</w:t>
            </w:r>
          </w:p>
        </w:tc>
        <w:tc>
          <w:tcPr>
            <w:tcW w:w="568" w:type="dxa"/>
            <w:tcBorders>
              <w:top w:val="single" w:sz="4" w:space="0" w:color="auto"/>
            </w:tcBorders>
            <w:vAlign w:val="center"/>
          </w:tcPr>
          <w:p w14:paraId="69C60E6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E248DD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14:paraId="0B616E6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33D6543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H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4068BAA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0CCDBD9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4BEEF55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2945E56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797DF34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6FEC109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4E444FA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2DB1D1A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0AD64849" w14:textId="77777777" w:rsidTr="00B21C5D">
        <w:trPr>
          <w:jc w:val="center"/>
        </w:trPr>
        <w:tc>
          <w:tcPr>
            <w:tcW w:w="567" w:type="dxa"/>
            <w:vAlign w:val="center"/>
          </w:tcPr>
          <w:p w14:paraId="2E3DA3B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701" w:type="dxa"/>
            <w:vAlign w:val="center"/>
          </w:tcPr>
          <w:p w14:paraId="0DBDEA1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Shah et al., 1998</w:t>
            </w:r>
          </w:p>
        </w:tc>
        <w:tc>
          <w:tcPr>
            <w:tcW w:w="568" w:type="dxa"/>
            <w:vAlign w:val="center"/>
          </w:tcPr>
          <w:p w14:paraId="49CA229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6A9DB11A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3EA01FC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1FEF7C9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E</w:t>
            </w:r>
          </w:p>
        </w:tc>
        <w:tc>
          <w:tcPr>
            <w:tcW w:w="1031" w:type="dxa"/>
            <w:vAlign w:val="center"/>
          </w:tcPr>
          <w:p w14:paraId="418AA2C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7E92F5B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66EA713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4B06E45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6272936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608DC04A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3916C9F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76" w:type="dxa"/>
            <w:vAlign w:val="center"/>
          </w:tcPr>
          <w:p w14:paraId="3A4F2F4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467DDE84" w14:textId="77777777" w:rsidTr="00B21C5D">
        <w:trPr>
          <w:jc w:val="center"/>
        </w:trPr>
        <w:tc>
          <w:tcPr>
            <w:tcW w:w="567" w:type="dxa"/>
            <w:vAlign w:val="center"/>
          </w:tcPr>
          <w:p w14:paraId="599FCB8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701" w:type="dxa"/>
            <w:vAlign w:val="center"/>
          </w:tcPr>
          <w:p w14:paraId="6250881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Stratmann et al., 2014</w:t>
            </w:r>
          </w:p>
        </w:tc>
        <w:tc>
          <w:tcPr>
            <w:tcW w:w="568" w:type="dxa"/>
            <w:vAlign w:val="center"/>
          </w:tcPr>
          <w:p w14:paraId="46817FB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710E8E5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567866A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640782B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H</w:t>
            </w:r>
          </w:p>
        </w:tc>
        <w:tc>
          <w:tcPr>
            <w:tcW w:w="1031" w:type="dxa"/>
            <w:vAlign w:val="center"/>
          </w:tcPr>
          <w:p w14:paraId="0F2E831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0667F6A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5D6F253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0BF364B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136B304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1228A47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3C39F5F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169E004A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6315BB78" w14:textId="77777777" w:rsidTr="00B21C5D">
        <w:trPr>
          <w:jc w:val="center"/>
        </w:trPr>
        <w:tc>
          <w:tcPr>
            <w:tcW w:w="567" w:type="dxa"/>
            <w:vAlign w:val="center"/>
          </w:tcPr>
          <w:p w14:paraId="65CE3A4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701" w:type="dxa"/>
            <w:vAlign w:val="center"/>
          </w:tcPr>
          <w:p w14:paraId="339F9FB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Tang et al., 2007</w:t>
            </w:r>
          </w:p>
        </w:tc>
        <w:tc>
          <w:tcPr>
            <w:tcW w:w="568" w:type="dxa"/>
            <w:vAlign w:val="center"/>
          </w:tcPr>
          <w:p w14:paraId="0DBE55F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59F3D61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7A682A0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092074C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E</w:t>
            </w:r>
          </w:p>
        </w:tc>
        <w:tc>
          <w:tcPr>
            <w:tcW w:w="1031" w:type="dxa"/>
            <w:vAlign w:val="center"/>
          </w:tcPr>
          <w:p w14:paraId="3D2CDF6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7D83DFA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4727734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4F7DC5B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2716679A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2191574A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5FCE6B4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0CF661E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253996B7" w14:textId="77777777" w:rsidTr="00B21C5D">
        <w:trPr>
          <w:jc w:val="center"/>
        </w:trPr>
        <w:tc>
          <w:tcPr>
            <w:tcW w:w="567" w:type="dxa"/>
            <w:vAlign w:val="center"/>
          </w:tcPr>
          <w:p w14:paraId="53C5D66A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701" w:type="dxa"/>
            <w:vAlign w:val="center"/>
          </w:tcPr>
          <w:p w14:paraId="67BF88F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van Tol et al., 2010</w:t>
            </w:r>
          </w:p>
        </w:tc>
        <w:tc>
          <w:tcPr>
            <w:tcW w:w="568" w:type="dxa"/>
            <w:vAlign w:val="center"/>
          </w:tcPr>
          <w:p w14:paraId="39F600C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2D88FA6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7AFC3EE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3A050D5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H, E</w:t>
            </w:r>
          </w:p>
        </w:tc>
        <w:tc>
          <w:tcPr>
            <w:tcW w:w="1031" w:type="dxa"/>
            <w:vAlign w:val="center"/>
          </w:tcPr>
          <w:p w14:paraId="6EDC8C4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1DFF68C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6A6439A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2204391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17102D5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62A8E6C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04A96D2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72CC5DD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7F0755E6" w14:textId="77777777" w:rsidTr="00B21C5D">
        <w:trPr>
          <w:jc w:val="center"/>
        </w:trPr>
        <w:tc>
          <w:tcPr>
            <w:tcW w:w="567" w:type="dxa"/>
            <w:vAlign w:val="center"/>
          </w:tcPr>
          <w:p w14:paraId="2D57C39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01" w:type="dxa"/>
            <w:vAlign w:val="center"/>
          </w:tcPr>
          <w:p w14:paraId="1AF690C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Vasic et al., 2008</w:t>
            </w:r>
          </w:p>
        </w:tc>
        <w:tc>
          <w:tcPr>
            <w:tcW w:w="568" w:type="dxa"/>
            <w:vAlign w:val="center"/>
          </w:tcPr>
          <w:p w14:paraId="001C185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50DEFF2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15F029F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39865E3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H, E</w:t>
            </w:r>
          </w:p>
        </w:tc>
        <w:tc>
          <w:tcPr>
            <w:tcW w:w="1031" w:type="dxa"/>
            <w:vAlign w:val="center"/>
          </w:tcPr>
          <w:p w14:paraId="72DA39E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38EB3FE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33FF991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6FA12A8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14EA2E3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76FC3A2A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455047F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76" w:type="dxa"/>
            <w:vAlign w:val="center"/>
          </w:tcPr>
          <w:p w14:paraId="33E54EA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5F74E1DC" w14:textId="77777777" w:rsidTr="00B21C5D">
        <w:trPr>
          <w:jc w:val="center"/>
        </w:trPr>
        <w:tc>
          <w:tcPr>
            <w:tcW w:w="567" w:type="dxa"/>
            <w:vAlign w:val="center"/>
          </w:tcPr>
          <w:p w14:paraId="577754B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701" w:type="dxa"/>
            <w:vAlign w:val="center"/>
          </w:tcPr>
          <w:p w14:paraId="17F9A33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Wagner et al., 2011</w:t>
            </w:r>
          </w:p>
        </w:tc>
        <w:tc>
          <w:tcPr>
            <w:tcW w:w="568" w:type="dxa"/>
            <w:vAlign w:val="center"/>
          </w:tcPr>
          <w:p w14:paraId="5EF700F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44ED065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5418B55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52F2530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H, E</w:t>
            </w:r>
          </w:p>
        </w:tc>
        <w:tc>
          <w:tcPr>
            <w:tcW w:w="1031" w:type="dxa"/>
            <w:vAlign w:val="center"/>
          </w:tcPr>
          <w:p w14:paraId="35680DC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73E499A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23E67A4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5BED9FA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46139E4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79AC730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67C657F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3F2A93C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4E0857A2" w14:textId="77777777" w:rsidTr="00B21C5D">
        <w:trPr>
          <w:jc w:val="center"/>
        </w:trPr>
        <w:tc>
          <w:tcPr>
            <w:tcW w:w="567" w:type="dxa"/>
            <w:vAlign w:val="center"/>
          </w:tcPr>
          <w:p w14:paraId="22098C3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701" w:type="dxa"/>
            <w:vAlign w:val="center"/>
          </w:tcPr>
          <w:p w14:paraId="6354E4E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Zhang et al., 2012</w:t>
            </w:r>
          </w:p>
        </w:tc>
        <w:tc>
          <w:tcPr>
            <w:tcW w:w="568" w:type="dxa"/>
            <w:vAlign w:val="center"/>
          </w:tcPr>
          <w:p w14:paraId="4ADE8AB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567BB68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6315B65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530170B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H, E</w:t>
            </w:r>
          </w:p>
        </w:tc>
        <w:tc>
          <w:tcPr>
            <w:tcW w:w="1031" w:type="dxa"/>
            <w:vAlign w:val="center"/>
          </w:tcPr>
          <w:p w14:paraId="794DE40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3C32190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68F6901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5602697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3594F36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2E4A122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6AA73F4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2D3464B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58431CD4" w14:textId="77777777" w:rsidTr="00B21C5D">
        <w:trPr>
          <w:jc w:val="center"/>
        </w:trPr>
        <w:tc>
          <w:tcPr>
            <w:tcW w:w="567" w:type="dxa"/>
            <w:vAlign w:val="center"/>
          </w:tcPr>
          <w:p w14:paraId="3116C09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701" w:type="dxa"/>
            <w:vAlign w:val="center"/>
          </w:tcPr>
          <w:p w14:paraId="50E61E9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Zou et al., 2010</w:t>
            </w:r>
          </w:p>
        </w:tc>
        <w:tc>
          <w:tcPr>
            <w:tcW w:w="568" w:type="dxa"/>
            <w:vAlign w:val="center"/>
          </w:tcPr>
          <w:p w14:paraId="272F7AB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63848B3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6EDE702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6682B0C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H, E</w:t>
            </w:r>
          </w:p>
        </w:tc>
        <w:tc>
          <w:tcPr>
            <w:tcW w:w="1031" w:type="dxa"/>
            <w:vAlign w:val="center"/>
          </w:tcPr>
          <w:p w14:paraId="3EC4F6A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2536F9C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4919E97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021F4D3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05E1BA3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3FB12F7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0B76B92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64A9919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2DC57CA3" w14:textId="77777777" w:rsidTr="00B21C5D">
        <w:trPr>
          <w:trHeight w:val="426"/>
          <w:jc w:val="center"/>
        </w:trPr>
        <w:tc>
          <w:tcPr>
            <w:tcW w:w="567" w:type="dxa"/>
            <w:vAlign w:val="center"/>
          </w:tcPr>
          <w:p w14:paraId="21B5DC1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701" w:type="dxa"/>
            <w:vAlign w:val="center"/>
          </w:tcPr>
          <w:p w14:paraId="58C9277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Straub et al., 2019</w:t>
            </w:r>
          </w:p>
        </w:tc>
        <w:tc>
          <w:tcPr>
            <w:tcW w:w="568" w:type="dxa"/>
            <w:vAlign w:val="center"/>
          </w:tcPr>
          <w:p w14:paraId="37FCA4A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7246588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0FBE875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1B5BB24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H, E</w:t>
            </w:r>
          </w:p>
        </w:tc>
        <w:tc>
          <w:tcPr>
            <w:tcW w:w="1031" w:type="dxa"/>
            <w:vAlign w:val="center"/>
          </w:tcPr>
          <w:p w14:paraId="27D44B0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164F2C9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766DE5D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7117F65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3F519A0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388FE51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0353E98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453217B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37F1CFEA" w14:textId="77777777" w:rsidTr="00B21C5D">
        <w:trPr>
          <w:jc w:val="center"/>
        </w:trPr>
        <w:tc>
          <w:tcPr>
            <w:tcW w:w="567" w:type="dxa"/>
            <w:vAlign w:val="center"/>
          </w:tcPr>
          <w:p w14:paraId="0C4B54E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701" w:type="dxa"/>
            <w:vAlign w:val="center"/>
          </w:tcPr>
          <w:p w14:paraId="4105EE8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Wang et al., 2019</w:t>
            </w:r>
          </w:p>
        </w:tc>
        <w:tc>
          <w:tcPr>
            <w:tcW w:w="568" w:type="dxa"/>
            <w:vAlign w:val="center"/>
          </w:tcPr>
          <w:p w14:paraId="1B9C702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5B869FF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56B2C75A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2396A9A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H</w:t>
            </w:r>
          </w:p>
        </w:tc>
        <w:tc>
          <w:tcPr>
            <w:tcW w:w="1031" w:type="dxa"/>
            <w:vAlign w:val="center"/>
          </w:tcPr>
          <w:p w14:paraId="65F6487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344732A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2A6E412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62C72A6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0DB256B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0DB62F4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2141A85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6EE3E5B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6693DF26" w14:textId="77777777" w:rsidTr="00B21C5D">
        <w:trPr>
          <w:trHeight w:val="345"/>
          <w:jc w:val="center"/>
        </w:trPr>
        <w:tc>
          <w:tcPr>
            <w:tcW w:w="567" w:type="dxa"/>
            <w:vAlign w:val="center"/>
          </w:tcPr>
          <w:p w14:paraId="52C223D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701" w:type="dxa"/>
            <w:vAlign w:val="center"/>
          </w:tcPr>
          <w:p w14:paraId="7CE5D52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Li et al., 2019</w:t>
            </w:r>
          </w:p>
        </w:tc>
        <w:tc>
          <w:tcPr>
            <w:tcW w:w="568" w:type="dxa"/>
            <w:vAlign w:val="center"/>
          </w:tcPr>
          <w:p w14:paraId="182F488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68FD692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5CB7293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79B6454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H</w:t>
            </w:r>
          </w:p>
        </w:tc>
        <w:tc>
          <w:tcPr>
            <w:tcW w:w="1031" w:type="dxa"/>
            <w:vAlign w:val="center"/>
          </w:tcPr>
          <w:p w14:paraId="608D9EF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3419789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5033745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6104399A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7A22A1A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1DA0ACA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380B8D6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2E3C9E5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5444F947" w14:textId="77777777" w:rsidTr="00B21C5D">
        <w:trPr>
          <w:jc w:val="center"/>
        </w:trPr>
        <w:tc>
          <w:tcPr>
            <w:tcW w:w="567" w:type="dxa"/>
            <w:vAlign w:val="center"/>
          </w:tcPr>
          <w:p w14:paraId="06FEAFF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701" w:type="dxa"/>
            <w:vAlign w:val="center"/>
          </w:tcPr>
          <w:p w14:paraId="73B1060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Sun et al., 2020</w:t>
            </w:r>
          </w:p>
        </w:tc>
        <w:tc>
          <w:tcPr>
            <w:tcW w:w="568" w:type="dxa"/>
            <w:vAlign w:val="center"/>
          </w:tcPr>
          <w:p w14:paraId="6940DA9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780F88F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0706FE1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324FA55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H, E</w:t>
            </w:r>
          </w:p>
        </w:tc>
        <w:tc>
          <w:tcPr>
            <w:tcW w:w="1031" w:type="dxa"/>
            <w:vAlign w:val="center"/>
          </w:tcPr>
          <w:p w14:paraId="34867EF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26C11EA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59C18F2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719CFA7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2E41B5B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29E6267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7D5DB6E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0F3DE34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4B79CA3C" w14:textId="77777777" w:rsidTr="00B21C5D">
        <w:trPr>
          <w:jc w:val="center"/>
        </w:trPr>
        <w:tc>
          <w:tcPr>
            <w:tcW w:w="567" w:type="dxa"/>
            <w:vAlign w:val="center"/>
          </w:tcPr>
          <w:p w14:paraId="751BF48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701" w:type="dxa"/>
            <w:vAlign w:val="center"/>
          </w:tcPr>
          <w:p w14:paraId="4C7FDF4A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Chen et al., 2020</w:t>
            </w:r>
          </w:p>
        </w:tc>
        <w:tc>
          <w:tcPr>
            <w:tcW w:w="568" w:type="dxa"/>
            <w:vAlign w:val="center"/>
          </w:tcPr>
          <w:p w14:paraId="60A5FF6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5B443DB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6400051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6FCF65D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H</w:t>
            </w:r>
          </w:p>
        </w:tc>
        <w:tc>
          <w:tcPr>
            <w:tcW w:w="1031" w:type="dxa"/>
            <w:vAlign w:val="center"/>
          </w:tcPr>
          <w:p w14:paraId="0282F54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750938C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7DD31D4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2717238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3DBBD4A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69DAE5B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0DAC44E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24DCF39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73B35869" w14:textId="77777777" w:rsidTr="00B21C5D">
        <w:trPr>
          <w:jc w:val="center"/>
        </w:trPr>
        <w:tc>
          <w:tcPr>
            <w:tcW w:w="567" w:type="dxa"/>
            <w:vAlign w:val="center"/>
          </w:tcPr>
          <w:p w14:paraId="1A504C9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701" w:type="dxa"/>
            <w:vAlign w:val="center"/>
          </w:tcPr>
          <w:p w14:paraId="1597332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Zhang et al., 2020 (1)</w:t>
            </w:r>
          </w:p>
        </w:tc>
        <w:tc>
          <w:tcPr>
            <w:tcW w:w="568" w:type="dxa"/>
            <w:vAlign w:val="center"/>
          </w:tcPr>
          <w:p w14:paraId="6492CB3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6E89F71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3DD8CA2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40CF243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H, E</w:t>
            </w:r>
          </w:p>
        </w:tc>
        <w:tc>
          <w:tcPr>
            <w:tcW w:w="1031" w:type="dxa"/>
            <w:vAlign w:val="center"/>
          </w:tcPr>
          <w:p w14:paraId="65AE003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5F4C1A5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059AA6CA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18FD558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49C79E3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0A0EAE2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703CE5A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6B4290A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471FB52E" w14:textId="77777777" w:rsidTr="00B21C5D">
        <w:trPr>
          <w:jc w:val="center"/>
        </w:trPr>
        <w:tc>
          <w:tcPr>
            <w:tcW w:w="567" w:type="dxa"/>
            <w:vAlign w:val="center"/>
          </w:tcPr>
          <w:p w14:paraId="4253B1F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701" w:type="dxa"/>
            <w:vAlign w:val="center"/>
          </w:tcPr>
          <w:p w14:paraId="1FDE903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Xu et al., 2019</w:t>
            </w:r>
          </w:p>
        </w:tc>
        <w:tc>
          <w:tcPr>
            <w:tcW w:w="568" w:type="dxa"/>
            <w:vAlign w:val="center"/>
          </w:tcPr>
          <w:p w14:paraId="384F7F1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5CCCACB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330BBEC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64A1C1C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E</w:t>
            </w:r>
          </w:p>
        </w:tc>
        <w:tc>
          <w:tcPr>
            <w:tcW w:w="1031" w:type="dxa"/>
            <w:vAlign w:val="center"/>
          </w:tcPr>
          <w:p w14:paraId="2C9332E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2614925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7E3E3BC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348892B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76716AB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7816FDE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2518C0E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41ADE46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75E6EF00" w14:textId="77777777" w:rsidTr="00B21C5D">
        <w:trPr>
          <w:jc w:val="center"/>
        </w:trPr>
        <w:tc>
          <w:tcPr>
            <w:tcW w:w="567" w:type="dxa"/>
            <w:vAlign w:val="center"/>
          </w:tcPr>
          <w:p w14:paraId="2676924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701" w:type="dxa"/>
            <w:vAlign w:val="center"/>
          </w:tcPr>
          <w:p w14:paraId="2DD6B59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Meng et al., 2020</w:t>
            </w:r>
          </w:p>
        </w:tc>
        <w:tc>
          <w:tcPr>
            <w:tcW w:w="568" w:type="dxa"/>
            <w:vAlign w:val="center"/>
          </w:tcPr>
          <w:p w14:paraId="2100344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1FE1340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1D967E1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316EED2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H, E</w:t>
            </w:r>
          </w:p>
        </w:tc>
        <w:tc>
          <w:tcPr>
            <w:tcW w:w="1031" w:type="dxa"/>
            <w:vAlign w:val="center"/>
          </w:tcPr>
          <w:p w14:paraId="078CB3A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3BD405C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4FED5D8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602B036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6D2D5E3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0083D30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5C444B6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430D724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4D5D7F95" w14:textId="77777777" w:rsidTr="00B21C5D">
        <w:trPr>
          <w:jc w:val="center"/>
        </w:trPr>
        <w:tc>
          <w:tcPr>
            <w:tcW w:w="567" w:type="dxa"/>
            <w:vAlign w:val="center"/>
          </w:tcPr>
          <w:p w14:paraId="376BDCF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701" w:type="dxa"/>
            <w:vAlign w:val="center"/>
          </w:tcPr>
          <w:p w14:paraId="4007F2D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Lu et al., 2019</w:t>
            </w:r>
          </w:p>
        </w:tc>
        <w:tc>
          <w:tcPr>
            <w:tcW w:w="568" w:type="dxa"/>
            <w:vAlign w:val="center"/>
          </w:tcPr>
          <w:p w14:paraId="0BFB6A5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472C1FD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02CF565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672F7D5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H, E</w:t>
            </w:r>
          </w:p>
        </w:tc>
        <w:tc>
          <w:tcPr>
            <w:tcW w:w="1031" w:type="dxa"/>
            <w:vAlign w:val="center"/>
          </w:tcPr>
          <w:p w14:paraId="23E8BF5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330033D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29D14F1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5DD30D1A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04AA74B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1A4B606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58BE087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0D56934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6ED0977F" w14:textId="77777777" w:rsidTr="00B21C5D">
        <w:trPr>
          <w:jc w:val="center"/>
        </w:trPr>
        <w:tc>
          <w:tcPr>
            <w:tcW w:w="567" w:type="dxa"/>
            <w:vAlign w:val="center"/>
          </w:tcPr>
          <w:p w14:paraId="16F4611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701" w:type="dxa"/>
            <w:vAlign w:val="center"/>
          </w:tcPr>
          <w:p w14:paraId="383D0FF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Ma et al., 2021</w:t>
            </w:r>
          </w:p>
        </w:tc>
        <w:tc>
          <w:tcPr>
            <w:tcW w:w="568" w:type="dxa"/>
            <w:vAlign w:val="center"/>
          </w:tcPr>
          <w:p w14:paraId="199A261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49B3EC0A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1673118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57733B7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H, E</w:t>
            </w:r>
          </w:p>
        </w:tc>
        <w:tc>
          <w:tcPr>
            <w:tcW w:w="1031" w:type="dxa"/>
            <w:vAlign w:val="center"/>
          </w:tcPr>
          <w:p w14:paraId="7ABDD1A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5F21943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263FEF0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7DC0B7DA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655A12C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4B8ECAA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4002817A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3B2E005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4385BC3F" w14:textId="77777777" w:rsidTr="00B21C5D">
        <w:trPr>
          <w:jc w:val="center"/>
        </w:trPr>
        <w:tc>
          <w:tcPr>
            <w:tcW w:w="567" w:type="dxa"/>
            <w:vAlign w:val="center"/>
          </w:tcPr>
          <w:p w14:paraId="5350C75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701" w:type="dxa"/>
            <w:vAlign w:val="center"/>
          </w:tcPr>
          <w:p w14:paraId="5CFB42B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Burhanoglu</w:t>
            </w:r>
            <w:proofErr w:type="spellEnd"/>
            <w:r w:rsidRPr="007775CE">
              <w:rPr>
                <w:rFonts w:ascii="Times New Roman" w:hAnsi="Times New Roman" w:cs="Times New Roman"/>
                <w:sz w:val="16"/>
                <w:szCs w:val="16"/>
              </w:rPr>
              <w:t xml:space="preserve"> et al., 2021</w:t>
            </w:r>
          </w:p>
        </w:tc>
        <w:tc>
          <w:tcPr>
            <w:tcW w:w="568" w:type="dxa"/>
            <w:vAlign w:val="center"/>
          </w:tcPr>
          <w:p w14:paraId="2E3B73F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39DBE25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438795E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438F68E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E</w:t>
            </w:r>
          </w:p>
        </w:tc>
        <w:tc>
          <w:tcPr>
            <w:tcW w:w="1031" w:type="dxa"/>
            <w:vAlign w:val="center"/>
          </w:tcPr>
          <w:p w14:paraId="6FB874E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1268CB7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59521AB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3DD90A0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4A624C9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3821107A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6781E71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7D8A73B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B21C5D" w:rsidRPr="005043FB" w14:paraId="5CD2116D" w14:textId="77777777" w:rsidTr="002F1506">
        <w:trPr>
          <w:jc w:val="center"/>
        </w:trPr>
        <w:tc>
          <w:tcPr>
            <w:tcW w:w="13381" w:type="dxa"/>
            <w:gridSpan w:val="14"/>
            <w:tcBorders>
              <w:bottom w:val="single" w:sz="4" w:space="0" w:color="auto"/>
            </w:tcBorders>
            <w:vAlign w:val="center"/>
          </w:tcPr>
          <w:p w14:paraId="4E1D805B" w14:textId="73913818" w:rsidR="00B21C5D" w:rsidRPr="005043FB" w:rsidRDefault="00B21C5D" w:rsidP="00B21C5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21C5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Supplemental </w:t>
            </w:r>
            <w:ins w:id="5" w:author="梁 俊晗" w:date="2023-05-14T20:07:00Z">
              <w:r w:rsidR="00D66F22">
                <w:rPr>
                  <w:rFonts w:ascii="Times New Roman" w:hAnsi="Times New Roman" w:cs="Times New Roman"/>
                  <w:sz w:val="16"/>
                  <w:szCs w:val="16"/>
                </w:rPr>
                <w:t>T</w:t>
              </w:r>
            </w:ins>
            <w:del w:id="6" w:author="梁 俊晗" w:date="2023-05-14T20:07:00Z">
              <w:r w:rsidRPr="00B21C5D" w:rsidDel="00D66F22">
                <w:rPr>
                  <w:rFonts w:ascii="Times New Roman" w:hAnsi="Times New Roman" w:cs="Times New Roman"/>
                  <w:sz w:val="16"/>
                  <w:szCs w:val="16"/>
                </w:rPr>
                <w:delText>t</w:delText>
              </w:r>
            </w:del>
            <w:r w:rsidRPr="00B21C5D">
              <w:rPr>
                <w:rFonts w:ascii="Times New Roman" w:hAnsi="Times New Roman" w:cs="Times New Roman"/>
                <w:sz w:val="16"/>
                <w:szCs w:val="16"/>
              </w:rPr>
              <w:t>able 2. c</w:t>
            </w:r>
            <w:r w:rsidRPr="00B21C5D">
              <w:rPr>
                <w:rFonts w:ascii="Times New Roman" w:hAnsi="Times New Roman" w:cs="Times New Roman" w:hint="eastAsia"/>
                <w:sz w:val="16"/>
                <w:szCs w:val="16"/>
              </w:rPr>
              <w:t>ontinued</w:t>
            </w:r>
            <w:ins w:id="7" w:author="梁 俊晗" w:date="2023-05-14T20:07:00Z">
              <w:r w:rsidR="00D66F22">
                <w:rPr>
                  <w:rFonts w:ascii="Times New Roman" w:hAnsi="Times New Roman" w:cs="Times New Roman"/>
                  <w:sz w:val="16"/>
                  <w:szCs w:val="16"/>
                </w:rPr>
                <w:t>.</w:t>
              </w:r>
            </w:ins>
          </w:p>
        </w:tc>
      </w:tr>
      <w:tr w:rsidR="00AA479C" w:rsidRPr="005043FB" w14:paraId="4B0DFF0B" w14:textId="77777777" w:rsidTr="00B21C5D">
        <w:trPr>
          <w:jc w:val="center"/>
        </w:trPr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C93A07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67FDE6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Zhang et al., 2020 (2)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vAlign w:val="center"/>
          </w:tcPr>
          <w:p w14:paraId="3284FCB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2DF379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14:paraId="3864908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0509110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H, E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47DF747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6284C0AA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19E0311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14:paraId="48C9334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69C1DDE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4D6B957A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335254F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78936EC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1AADBBDD" w14:textId="77777777" w:rsidTr="00AA479C">
        <w:trPr>
          <w:jc w:val="center"/>
        </w:trPr>
        <w:tc>
          <w:tcPr>
            <w:tcW w:w="13381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E23BB" w14:textId="77777777" w:rsidR="00AA479C" w:rsidRPr="005043FB" w:rsidRDefault="00AA479C" w:rsidP="00B21C5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 SAD n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</w:tr>
      <w:tr w:rsidR="00AA479C" w:rsidRPr="005043FB" w14:paraId="5EF042D2" w14:textId="77777777" w:rsidTr="00B21C5D">
        <w:trPr>
          <w:jc w:val="center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60CDBB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6569BF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Talati et al., 2013</w:t>
            </w:r>
          </w:p>
        </w:tc>
        <w:tc>
          <w:tcPr>
            <w:tcW w:w="568" w:type="dxa"/>
            <w:tcBorders>
              <w:top w:val="single" w:sz="4" w:space="0" w:color="auto"/>
            </w:tcBorders>
            <w:vAlign w:val="center"/>
          </w:tcPr>
          <w:p w14:paraId="43A9C59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30F206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14:paraId="565AFFB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7C11B3D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E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4E2D82E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430356C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72258E2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25CB30E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7F20EE4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2D6309F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4B831F3A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0051D8A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49FA03B9" w14:textId="77777777" w:rsidTr="00B21C5D">
        <w:trPr>
          <w:jc w:val="center"/>
        </w:trPr>
        <w:tc>
          <w:tcPr>
            <w:tcW w:w="567" w:type="dxa"/>
            <w:vAlign w:val="center"/>
          </w:tcPr>
          <w:p w14:paraId="4240642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01" w:type="dxa"/>
            <w:vAlign w:val="center"/>
          </w:tcPr>
          <w:p w14:paraId="3B50248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Bas-</w:t>
            </w:r>
            <w:proofErr w:type="spellStart"/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Hoogendam</w:t>
            </w:r>
            <w:proofErr w:type="spellEnd"/>
            <w:r w:rsidRPr="007775CE">
              <w:rPr>
                <w:rFonts w:ascii="Times New Roman" w:hAnsi="Times New Roman" w:cs="Times New Roman"/>
                <w:sz w:val="16"/>
                <w:szCs w:val="16"/>
              </w:rPr>
              <w:t xml:space="preserve"> et al., 2017</w:t>
            </w:r>
          </w:p>
        </w:tc>
        <w:tc>
          <w:tcPr>
            <w:tcW w:w="568" w:type="dxa"/>
            <w:vAlign w:val="center"/>
          </w:tcPr>
          <w:p w14:paraId="0C965DD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7F9B7C5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0AFDF10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4B14175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H, E</w:t>
            </w:r>
          </w:p>
        </w:tc>
        <w:tc>
          <w:tcPr>
            <w:tcW w:w="1031" w:type="dxa"/>
            <w:vAlign w:val="center"/>
          </w:tcPr>
          <w:p w14:paraId="5CD1671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686C8D1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276D538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2829D69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6819CD9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40F22F2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260764E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04B5B55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7AA6199B" w14:textId="77777777" w:rsidTr="00B21C5D">
        <w:trPr>
          <w:jc w:val="center"/>
        </w:trPr>
        <w:tc>
          <w:tcPr>
            <w:tcW w:w="567" w:type="dxa"/>
            <w:vAlign w:val="center"/>
          </w:tcPr>
          <w:p w14:paraId="176DB07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01" w:type="dxa"/>
            <w:vAlign w:val="center"/>
          </w:tcPr>
          <w:p w14:paraId="661894E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Irle et al., 2014</w:t>
            </w:r>
          </w:p>
        </w:tc>
        <w:tc>
          <w:tcPr>
            <w:tcW w:w="568" w:type="dxa"/>
            <w:vAlign w:val="center"/>
          </w:tcPr>
          <w:p w14:paraId="58157EE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4BB1DF4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01CF503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0945AC1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H, E</w:t>
            </w:r>
          </w:p>
        </w:tc>
        <w:tc>
          <w:tcPr>
            <w:tcW w:w="1031" w:type="dxa"/>
            <w:vAlign w:val="center"/>
          </w:tcPr>
          <w:p w14:paraId="50E6F0B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46AD02C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765024D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7BA348AA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422790E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02EDC99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775BE5D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76" w:type="dxa"/>
            <w:vAlign w:val="center"/>
          </w:tcPr>
          <w:p w14:paraId="1B8C911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4E7A4E4E" w14:textId="77777777" w:rsidTr="00B21C5D">
        <w:trPr>
          <w:jc w:val="center"/>
        </w:trPr>
        <w:tc>
          <w:tcPr>
            <w:tcW w:w="567" w:type="dxa"/>
            <w:vAlign w:val="center"/>
          </w:tcPr>
          <w:p w14:paraId="513146B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01" w:type="dxa"/>
            <w:vAlign w:val="center"/>
          </w:tcPr>
          <w:p w14:paraId="6A73D58A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Kawaguchi et al., 2016</w:t>
            </w:r>
          </w:p>
        </w:tc>
        <w:tc>
          <w:tcPr>
            <w:tcW w:w="568" w:type="dxa"/>
            <w:vAlign w:val="center"/>
          </w:tcPr>
          <w:p w14:paraId="78D40C4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79E74D3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398A1FF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02F8BFE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</w:t>
            </w:r>
          </w:p>
        </w:tc>
        <w:tc>
          <w:tcPr>
            <w:tcW w:w="1031" w:type="dxa"/>
            <w:vAlign w:val="center"/>
          </w:tcPr>
          <w:p w14:paraId="1BE7398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08" w:type="dxa"/>
            <w:vAlign w:val="center"/>
          </w:tcPr>
          <w:p w14:paraId="1097528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1846DFE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7207DA2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324A2B4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626BBD9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5A54AEB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7DC01F3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5EA8A3CC" w14:textId="77777777" w:rsidTr="00B21C5D">
        <w:trPr>
          <w:jc w:val="center"/>
        </w:trPr>
        <w:tc>
          <w:tcPr>
            <w:tcW w:w="567" w:type="dxa"/>
            <w:vAlign w:val="center"/>
          </w:tcPr>
          <w:p w14:paraId="451AF18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vAlign w:val="center"/>
          </w:tcPr>
          <w:p w14:paraId="35B1D20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Meng et al., 2013</w:t>
            </w:r>
          </w:p>
        </w:tc>
        <w:tc>
          <w:tcPr>
            <w:tcW w:w="568" w:type="dxa"/>
            <w:vAlign w:val="center"/>
          </w:tcPr>
          <w:p w14:paraId="01D2BFD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0D16738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315A9C0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7C2143F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E</w:t>
            </w:r>
          </w:p>
        </w:tc>
        <w:tc>
          <w:tcPr>
            <w:tcW w:w="1031" w:type="dxa"/>
            <w:vAlign w:val="center"/>
          </w:tcPr>
          <w:p w14:paraId="2338BCC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08" w:type="dxa"/>
            <w:vAlign w:val="center"/>
          </w:tcPr>
          <w:p w14:paraId="52AFB58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39D4BB1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311A252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5310A4D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4091554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228157F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57186A0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5C507120" w14:textId="77777777" w:rsidTr="00B21C5D">
        <w:trPr>
          <w:jc w:val="center"/>
        </w:trPr>
        <w:tc>
          <w:tcPr>
            <w:tcW w:w="567" w:type="dxa"/>
            <w:vAlign w:val="center"/>
          </w:tcPr>
          <w:p w14:paraId="06A0C2B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01" w:type="dxa"/>
            <w:vAlign w:val="center"/>
          </w:tcPr>
          <w:p w14:paraId="605ADF1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Tükel</w:t>
            </w:r>
            <w:proofErr w:type="spellEnd"/>
            <w:r w:rsidRPr="007775CE">
              <w:rPr>
                <w:rFonts w:ascii="Times New Roman" w:hAnsi="Times New Roman" w:cs="Times New Roman"/>
                <w:sz w:val="16"/>
                <w:szCs w:val="16"/>
              </w:rPr>
              <w:t xml:space="preserve"> et al., 2015</w:t>
            </w:r>
          </w:p>
        </w:tc>
        <w:tc>
          <w:tcPr>
            <w:tcW w:w="568" w:type="dxa"/>
            <w:vAlign w:val="center"/>
          </w:tcPr>
          <w:p w14:paraId="192E465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1F4C185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454DD08A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5546144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H, E</w:t>
            </w:r>
          </w:p>
        </w:tc>
        <w:tc>
          <w:tcPr>
            <w:tcW w:w="1031" w:type="dxa"/>
            <w:vAlign w:val="center"/>
          </w:tcPr>
          <w:p w14:paraId="7C85A37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2DDCEFB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0FE5E18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0109D6E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7186341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4489E7F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7995EE2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07DDA00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0C337F5C" w14:textId="77777777" w:rsidTr="00B21C5D">
        <w:trPr>
          <w:jc w:val="center"/>
        </w:trPr>
        <w:tc>
          <w:tcPr>
            <w:tcW w:w="567" w:type="dxa"/>
            <w:vAlign w:val="center"/>
          </w:tcPr>
          <w:p w14:paraId="1510B0E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01" w:type="dxa"/>
            <w:vAlign w:val="center"/>
          </w:tcPr>
          <w:p w14:paraId="3C5EF39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Zhao et al., 2017</w:t>
            </w:r>
          </w:p>
        </w:tc>
        <w:tc>
          <w:tcPr>
            <w:tcW w:w="568" w:type="dxa"/>
            <w:vAlign w:val="center"/>
          </w:tcPr>
          <w:p w14:paraId="21B4D79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31C01BA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31F2381A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345F142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H, E</w:t>
            </w:r>
          </w:p>
        </w:tc>
        <w:tc>
          <w:tcPr>
            <w:tcW w:w="1031" w:type="dxa"/>
            <w:vAlign w:val="center"/>
          </w:tcPr>
          <w:p w14:paraId="3E9462A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5D985AC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38DF8F8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73915AC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2A552585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1F8D17E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02DA3EA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09A14DD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18D1E313" w14:textId="77777777" w:rsidTr="00B21C5D">
        <w:trPr>
          <w:jc w:val="center"/>
        </w:trPr>
        <w:tc>
          <w:tcPr>
            <w:tcW w:w="567" w:type="dxa"/>
            <w:vAlign w:val="center"/>
          </w:tcPr>
          <w:p w14:paraId="2EA99F8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701" w:type="dxa"/>
            <w:vAlign w:val="center"/>
          </w:tcPr>
          <w:p w14:paraId="3C5950E4" w14:textId="77777777" w:rsidR="00AA479C" w:rsidRPr="007775CE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75CE">
              <w:rPr>
                <w:rFonts w:ascii="Times New Roman" w:hAnsi="Times New Roman" w:cs="Times New Roman"/>
                <w:sz w:val="16"/>
                <w:szCs w:val="16"/>
              </w:rPr>
              <w:t>Liu et al., 2021</w:t>
            </w:r>
          </w:p>
        </w:tc>
        <w:tc>
          <w:tcPr>
            <w:tcW w:w="568" w:type="dxa"/>
            <w:vAlign w:val="center"/>
          </w:tcPr>
          <w:p w14:paraId="498107C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76144C0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03B5E0F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7383582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E</w:t>
            </w:r>
          </w:p>
        </w:tc>
        <w:tc>
          <w:tcPr>
            <w:tcW w:w="1031" w:type="dxa"/>
            <w:vAlign w:val="center"/>
          </w:tcPr>
          <w:p w14:paraId="10D927B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08" w:type="dxa"/>
            <w:vAlign w:val="center"/>
          </w:tcPr>
          <w:p w14:paraId="75D5214B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0C6B329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07804D2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601DA96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6CF8265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06E3964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6407C30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4DE6693C" w14:textId="77777777" w:rsidTr="00B21C5D">
        <w:trPr>
          <w:jc w:val="center"/>
        </w:trPr>
        <w:tc>
          <w:tcPr>
            <w:tcW w:w="567" w:type="dxa"/>
            <w:vAlign w:val="center"/>
          </w:tcPr>
          <w:p w14:paraId="4701093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701" w:type="dxa"/>
            <w:vAlign w:val="center"/>
          </w:tcPr>
          <w:p w14:paraId="0DCBA7D3" w14:textId="77777777" w:rsidR="00AA479C" w:rsidRPr="007775CE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6DFA">
              <w:rPr>
                <w:rFonts w:ascii="Times New Roman" w:hAnsi="Times New Roman" w:cs="Times New Roman"/>
                <w:sz w:val="16"/>
                <w:szCs w:val="16"/>
              </w:rPr>
              <w:t>Mansson et al., 2016</w:t>
            </w:r>
          </w:p>
        </w:tc>
        <w:tc>
          <w:tcPr>
            <w:tcW w:w="568" w:type="dxa"/>
            <w:vAlign w:val="center"/>
          </w:tcPr>
          <w:p w14:paraId="58F21481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5A09844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vAlign w:val="center"/>
          </w:tcPr>
          <w:p w14:paraId="3A25B6A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vAlign w:val="center"/>
          </w:tcPr>
          <w:p w14:paraId="53DDB48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H, E</w:t>
            </w:r>
          </w:p>
        </w:tc>
        <w:tc>
          <w:tcPr>
            <w:tcW w:w="1031" w:type="dxa"/>
            <w:vAlign w:val="center"/>
          </w:tcPr>
          <w:p w14:paraId="7B62B8C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vAlign w:val="center"/>
          </w:tcPr>
          <w:p w14:paraId="1557135E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vAlign w:val="center"/>
          </w:tcPr>
          <w:p w14:paraId="488EC0CF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vAlign w:val="center"/>
          </w:tcPr>
          <w:p w14:paraId="27879FD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vAlign w:val="center"/>
          </w:tcPr>
          <w:p w14:paraId="190CB2E3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vAlign w:val="center"/>
          </w:tcPr>
          <w:p w14:paraId="17375A8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41989907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vAlign w:val="center"/>
          </w:tcPr>
          <w:p w14:paraId="16336CE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7F8F9975" w14:textId="77777777" w:rsidTr="00B21C5D">
        <w:trPr>
          <w:jc w:val="center"/>
        </w:trPr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1B5FF1EC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4AD0BD61" w14:textId="66C57B19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6DFA">
              <w:rPr>
                <w:rFonts w:ascii="Times New Roman" w:hAnsi="Times New Roman" w:cs="Times New Roman"/>
                <w:sz w:val="16"/>
                <w:szCs w:val="16"/>
              </w:rPr>
              <w:t xml:space="preserve">Zhang et al., </w:t>
            </w:r>
            <w:del w:id="8" w:author="梁 俊晗" w:date="2023-09-06T16:01:00Z">
              <w:r w:rsidRPr="008C6DFA" w:rsidDel="00D060CD">
                <w:rPr>
                  <w:rFonts w:ascii="Times New Roman" w:hAnsi="Times New Roman" w:cs="Times New Roman"/>
                  <w:sz w:val="16"/>
                  <w:szCs w:val="16"/>
                </w:rPr>
                <w:delText>2021</w:delText>
              </w:r>
            </w:del>
            <w:ins w:id="9" w:author="梁 俊晗" w:date="2023-09-06T16:01:00Z">
              <w:r w:rsidR="00D060CD" w:rsidRPr="008C6DFA">
                <w:rPr>
                  <w:rFonts w:ascii="Times New Roman" w:hAnsi="Times New Roman" w:cs="Times New Roman"/>
                  <w:sz w:val="16"/>
                  <w:szCs w:val="16"/>
                </w:rPr>
                <w:t>202</w:t>
              </w:r>
              <w:r w:rsidR="00D060CD">
                <w:rPr>
                  <w:rFonts w:ascii="Times New Roman" w:hAnsi="Times New Roman" w:cs="Times New Roman"/>
                  <w:sz w:val="16"/>
                  <w:szCs w:val="16"/>
                </w:rPr>
                <w:t>2</w:t>
              </w:r>
            </w:ins>
          </w:p>
        </w:tc>
        <w:tc>
          <w:tcPr>
            <w:tcW w:w="568" w:type="dxa"/>
            <w:tcBorders>
              <w:bottom w:val="single" w:sz="8" w:space="0" w:color="auto"/>
            </w:tcBorders>
            <w:vAlign w:val="center"/>
          </w:tcPr>
          <w:p w14:paraId="44FE197D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6324B5C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7" w:type="dxa"/>
            <w:tcBorders>
              <w:bottom w:val="single" w:sz="8" w:space="0" w:color="auto"/>
            </w:tcBorders>
            <w:vAlign w:val="center"/>
          </w:tcPr>
          <w:p w14:paraId="125ED702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35" w:type="dxa"/>
            <w:tcBorders>
              <w:bottom w:val="single" w:sz="8" w:space="0" w:color="auto"/>
            </w:tcBorders>
            <w:vAlign w:val="center"/>
          </w:tcPr>
          <w:p w14:paraId="5B6B2C4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A, S, H,</w:t>
            </w:r>
          </w:p>
        </w:tc>
        <w:tc>
          <w:tcPr>
            <w:tcW w:w="1031" w:type="dxa"/>
            <w:tcBorders>
              <w:bottom w:val="single" w:sz="8" w:space="0" w:color="auto"/>
            </w:tcBorders>
            <w:vAlign w:val="center"/>
          </w:tcPr>
          <w:p w14:paraId="398ECE1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8" w:type="dxa"/>
            <w:tcBorders>
              <w:bottom w:val="single" w:sz="8" w:space="0" w:color="auto"/>
            </w:tcBorders>
            <w:vAlign w:val="center"/>
          </w:tcPr>
          <w:p w14:paraId="36849BC6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64" w:type="dxa"/>
            <w:tcBorders>
              <w:bottom w:val="single" w:sz="8" w:space="0" w:color="auto"/>
            </w:tcBorders>
            <w:vAlign w:val="center"/>
          </w:tcPr>
          <w:p w14:paraId="1858D1D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46" w:type="dxa"/>
            <w:tcBorders>
              <w:bottom w:val="single" w:sz="8" w:space="0" w:color="auto"/>
            </w:tcBorders>
            <w:vAlign w:val="center"/>
          </w:tcPr>
          <w:p w14:paraId="22774049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76" w:type="dxa"/>
            <w:tcBorders>
              <w:bottom w:val="single" w:sz="8" w:space="0" w:color="auto"/>
            </w:tcBorders>
            <w:vAlign w:val="center"/>
          </w:tcPr>
          <w:p w14:paraId="53E9EAD0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19" w:type="dxa"/>
            <w:tcBorders>
              <w:bottom w:val="single" w:sz="8" w:space="0" w:color="auto"/>
            </w:tcBorders>
            <w:vAlign w:val="center"/>
          </w:tcPr>
          <w:p w14:paraId="4FE2138A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vAlign w:val="center"/>
          </w:tcPr>
          <w:p w14:paraId="2F147724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76" w:type="dxa"/>
            <w:tcBorders>
              <w:bottom w:val="single" w:sz="8" w:space="0" w:color="auto"/>
            </w:tcBorders>
            <w:vAlign w:val="center"/>
          </w:tcPr>
          <w:p w14:paraId="3F2B6A08" w14:textId="77777777" w:rsidR="00AA479C" w:rsidRPr="005043FB" w:rsidRDefault="00AA479C" w:rsidP="00B21C5D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AA479C" w:rsidRPr="005043FB" w14:paraId="4EC4CA47" w14:textId="77777777" w:rsidTr="00EB5E97">
        <w:trPr>
          <w:jc w:val="center"/>
        </w:trPr>
        <w:tc>
          <w:tcPr>
            <w:tcW w:w="13381" w:type="dxa"/>
            <w:gridSpan w:val="14"/>
            <w:tcBorders>
              <w:top w:val="single" w:sz="8" w:space="0" w:color="auto"/>
            </w:tcBorders>
            <w:vAlign w:val="center"/>
          </w:tcPr>
          <w:p w14:paraId="42FF1491" w14:textId="77777777" w:rsidR="00AA479C" w:rsidRPr="005043FB" w:rsidRDefault="00AA479C" w:rsidP="00B21C5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43FB">
              <w:rPr>
                <w:rFonts w:ascii="Times New Roman" w:hAnsi="Times New Roman" w:cs="Times New Roman"/>
                <w:sz w:val="16"/>
                <w:szCs w:val="16"/>
              </w:rPr>
              <w:t>Note: Y, yes; N, no; U, unclear; A, age; S, sex; H, handedness; E, education.</w:t>
            </w:r>
          </w:p>
        </w:tc>
      </w:tr>
    </w:tbl>
    <w:p w14:paraId="6E90EA32" w14:textId="77777777" w:rsidR="00AA479C" w:rsidRPr="005043FB" w:rsidRDefault="00AA479C" w:rsidP="00AA479C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1885BD50" w14:textId="5DBC562A" w:rsidR="00AA479C" w:rsidRPr="00AA479C" w:rsidRDefault="00AA479C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B4005E6" w14:textId="6568885E" w:rsidR="0015455C" w:rsidRPr="00AA479C" w:rsidRDefault="0015455C" w:rsidP="00F11A17">
      <w:pPr>
        <w:spacing w:after="0" w:line="360" w:lineRule="auto"/>
        <w:jc w:val="both"/>
        <w:rPr>
          <w:rFonts w:ascii="Times New Roman" w:hAnsi="Times New Roman" w:cs="Times New Roman"/>
          <w:color w:val="333333"/>
          <w:sz w:val="24"/>
          <w:szCs w:val="24"/>
        </w:rPr>
      </w:pPr>
    </w:p>
    <w:sectPr w:rsidR="0015455C" w:rsidRPr="00AA479C" w:rsidSect="00F11A17">
      <w:footerReference w:type="default" r:id="rId8"/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B2B5C" w14:textId="77777777" w:rsidR="003F0AE4" w:rsidRDefault="003F0AE4" w:rsidP="006C6BE7">
      <w:pPr>
        <w:spacing w:after="0" w:line="240" w:lineRule="auto"/>
      </w:pPr>
      <w:r>
        <w:separator/>
      </w:r>
    </w:p>
  </w:endnote>
  <w:endnote w:type="continuationSeparator" w:id="0">
    <w:p w14:paraId="15311FC6" w14:textId="77777777" w:rsidR="003F0AE4" w:rsidRDefault="003F0AE4" w:rsidP="006C6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5174888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46C550F2" w14:textId="17DEB971" w:rsidR="002501EE" w:rsidRDefault="002501EE">
            <w:pPr>
              <w:pStyle w:val="a8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624D0D7" w14:textId="77777777" w:rsidR="002501EE" w:rsidRDefault="002501EE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7F20CA" w14:textId="77777777" w:rsidR="003F0AE4" w:rsidRDefault="003F0AE4" w:rsidP="006C6BE7">
      <w:pPr>
        <w:spacing w:after="0" w:line="240" w:lineRule="auto"/>
      </w:pPr>
      <w:r>
        <w:separator/>
      </w:r>
    </w:p>
  </w:footnote>
  <w:footnote w:type="continuationSeparator" w:id="0">
    <w:p w14:paraId="1E1DF52E" w14:textId="77777777" w:rsidR="003F0AE4" w:rsidRDefault="003F0AE4" w:rsidP="006C6B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721C58"/>
    <w:multiLevelType w:val="multilevel"/>
    <w:tmpl w:val="3FA63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5706616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梁 俊晗">
    <w15:presenceInfo w15:providerId="Windows Live" w15:userId="09dba3e168f0d8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3MTYxNTI0tbS0MLBU0lEKTi0uzszPAykwN6oFANwzFL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23DDB"/>
    <w:rsid w:val="00001861"/>
    <w:rsid w:val="00001DA8"/>
    <w:rsid w:val="000042D5"/>
    <w:rsid w:val="00010FE8"/>
    <w:rsid w:val="00013734"/>
    <w:rsid w:val="00016BC8"/>
    <w:rsid w:val="000216E6"/>
    <w:rsid w:val="00022F5D"/>
    <w:rsid w:val="00037412"/>
    <w:rsid w:val="00040BDE"/>
    <w:rsid w:val="00043EE2"/>
    <w:rsid w:val="0004520F"/>
    <w:rsid w:val="00047419"/>
    <w:rsid w:val="00051BDD"/>
    <w:rsid w:val="00054ED1"/>
    <w:rsid w:val="00055B76"/>
    <w:rsid w:val="000609A4"/>
    <w:rsid w:val="000725DA"/>
    <w:rsid w:val="000839EA"/>
    <w:rsid w:val="00084DF2"/>
    <w:rsid w:val="00085E85"/>
    <w:rsid w:val="000927C9"/>
    <w:rsid w:val="00097349"/>
    <w:rsid w:val="000A05AF"/>
    <w:rsid w:val="000A25FE"/>
    <w:rsid w:val="000A3CBC"/>
    <w:rsid w:val="000B0AF7"/>
    <w:rsid w:val="000B1B02"/>
    <w:rsid w:val="000B2318"/>
    <w:rsid w:val="000C1ACF"/>
    <w:rsid w:val="000C5E08"/>
    <w:rsid w:val="000C6512"/>
    <w:rsid w:val="000C6E12"/>
    <w:rsid w:val="000D789C"/>
    <w:rsid w:val="000E179E"/>
    <w:rsid w:val="000E5ECB"/>
    <w:rsid w:val="000E6460"/>
    <w:rsid w:val="000F1A95"/>
    <w:rsid w:val="000F3091"/>
    <w:rsid w:val="001063D0"/>
    <w:rsid w:val="0011493D"/>
    <w:rsid w:val="00122534"/>
    <w:rsid w:val="001310BA"/>
    <w:rsid w:val="00136751"/>
    <w:rsid w:val="001416CA"/>
    <w:rsid w:val="001442F1"/>
    <w:rsid w:val="0015455C"/>
    <w:rsid w:val="001659EC"/>
    <w:rsid w:val="00171F95"/>
    <w:rsid w:val="00177225"/>
    <w:rsid w:val="00185141"/>
    <w:rsid w:val="001960D1"/>
    <w:rsid w:val="001979DF"/>
    <w:rsid w:val="001A2DA9"/>
    <w:rsid w:val="001A56AE"/>
    <w:rsid w:val="001A6193"/>
    <w:rsid w:val="001B5F1B"/>
    <w:rsid w:val="001B764B"/>
    <w:rsid w:val="001C57AA"/>
    <w:rsid w:val="001C6C55"/>
    <w:rsid w:val="001E4939"/>
    <w:rsid w:val="00206B2B"/>
    <w:rsid w:val="00214380"/>
    <w:rsid w:val="002210DB"/>
    <w:rsid w:val="002227AC"/>
    <w:rsid w:val="00227FC0"/>
    <w:rsid w:val="00233CD8"/>
    <w:rsid w:val="00242C9D"/>
    <w:rsid w:val="00243D7D"/>
    <w:rsid w:val="002501EE"/>
    <w:rsid w:val="0025649E"/>
    <w:rsid w:val="00262B50"/>
    <w:rsid w:val="00265751"/>
    <w:rsid w:val="002665A1"/>
    <w:rsid w:val="00273E2A"/>
    <w:rsid w:val="00280269"/>
    <w:rsid w:val="00294E97"/>
    <w:rsid w:val="002A0CDC"/>
    <w:rsid w:val="002A3D35"/>
    <w:rsid w:val="002B0A80"/>
    <w:rsid w:val="002C4A2D"/>
    <w:rsid w:val="002C5B5A"/>
    <w:rsid w:val="002E48C5"/>
    <w:rsid w:val="002F0418"/>
    <w:rsid w:val="00301FBE"/>
    <w:rsid w:val="0031112B"/>
    <w:rsid w:val="00315C2C"/>
    <w:rsid w:val="003171AD"/>
    <w:rsid w:val="00321396"/>
    <w:rsid w:val="0033624C"/>
    <w:rsid w:val="00340EFB"/>
    <w:rsid w:val="0034662E"/>
    <w:rsid w:val="00353F19"/>
    <w:rsid w:val="00354E81"/>
    <w:rsid w:val="0035691A"/>
    <w:rsid w:val="003611F2"/>
    <w:rsid w:val="00370792"/>
    <w:rsid w:val="00375D5D"/>
    <w:rsid w:val="00396E3C"/>
    <w:rsid w:val="003A0B89"/>
    <w:rsid w:val="003A790D"/>
    <w:rsid w:val="003A7E14"/>
    <w:rsid w:val="003B7DEE"/>
    <w:rsid w:val="003D6D3F"/>
    <w:rsid w:val="003E1709"/>
    <w:rsid w:val="003E28C7"/>
    <w:rsid w:val="003E6B10"/>
    <w:rsid w:val="003F0AE4"/>
    <w:rsid w:val="003F5245"/>
    <w:rsid w:val="003F6D5F"/>
    <w:rsid w:val="0040178B"/>
    <w:rsid w:val="00412214"/>
    <w:rsid w:val="00421588"/>
    <w:rsid w:val="004243BF"/>
    <w:rsid w:val="00424D65"/>
    <w:rsid w:val="00437EE3"/>
    <w:rsid w:val="00442FF0"/>
    <w:rsid w:val="00445DDA"/>
    <w:rsid w:val="00456FA1"/>
    <w:rsid w:val="00464D78"/>
    <w:rsid w:val="004660F4"/>
    <w:rsid w:val="00482D6C"/>
    <w:rsid w:val="00484CEE"/>
    <w:rsid w:val="0049592E"/>
    <w:rsid w:val="004A3664"/>
    <w:rsid w:val="004A6DD5"/>
    <w:rsid w:val="004C106A"/>
    <w:rsid w:val="004C128D"/>
    <w:rsid w:val="004C551F"/>
    <w:rsid w:val="004C77B3"/>
    <w:rsid w:val="004D181E"/>
    <w:rsid w:val="004E65B3"/>
    <w:rsid w:val="004F6090"/>
    <w:rsid w:val="00502D0D"/>
    <w:rsid w:val="005067FE"/>
    <w:rsid w:val="00513AC2"/>
    <w:rsid w:val="00517A82"/>
    <w:rsid w:val="00526DCA"/>
    <w:rsid w:val="005347DB"/>
    <w:rsid w:val="005357B3"/>
    <w:rsid w:val="00535BE8"/>
    <w:rsid w:val="005415DF"/>
    <w:rsid w:val="0054483D"/>
    <w:rsid w:val="00551450"/>
    <w:rsid w:val="00551827"/>
    <w:rsid w:val="00563F6F"/>
    <w:rsid w:val="0056490A"/>
    <w:rsid w:val="005652C8"/>
    <w:rsid w:val="00565F4B"/>
    <w:rsid w:val="005716C8"/>
    <w:rsid w:val="00574966"/>
    <w:rsid w:val="00575976"/>
    <w:rsid w:val="00584E74"/>
    <w:rsid w:val="0059301F"/>
    <w:rsid w:val="005A0097"/>
    <w:rsid w:val="005A222C"/>
    <w:rsid w:val="005A6E71"/>
    <w:rsid w:val="005A7F68"/>
    <w:rsid w:val="005B1662"/>
    <w:rsid w:val="005C182D"/>
    <w:rsid w:val="005C5F09"/>
    <w:rsid w:val="005C719B"/>
    <w:rsid w:val="005C7E5A"/>
    <w:rsid w:val="005D2E37"/>
    <w:rsid w:val="005D653B"/>
    <w:rsid w:val="005D6CBE"/>
    <w:rsid w:val="005E049F"/>
    <w:rsid w:val="005E16E9"/>
    <w:rsid w:val="005E2F0A"/>
    <w:rsid w:val="005F1644"/>
    <w:rsid w:val="005F3EDF"/>
    <w:rsid w:val="005F48C8"/>
    <w:rsid w:val="006067FA"/>
    <w:rsid w:val="00612412"/>
    <w:rsid w:val="00614967"/>
    <w:rsid w:val="00625468"/>
    <w:rsid w:val="00627883"/>
    <w:rsid w:val="00631C22"/>
    <w:rsid w:val="00640D88"/>
    <w:rsid w:val="00643C60"/>
    <w:rsid w:val="0065176A"/>
    <w:rsid w:val="006528E3"/>
    <w:rsid w:val="0065470C"/>
    <w:rsid w:val="00661F35"/>
    <w:rsid w:val="006710F4"/>
    <w:rsid w:val="0067768A"/>
    <w:rsid w:val="006776E0"/>
    <w:rsid w:val="006808F6"/>
    <w:rsid w:val="006828D4"/>
    <w:rsid w:val="006838D1"/>
    <w:rsid w:val="0068682E"/>
    <w:rsid w:val="00691B9E"/>
    <w:rsid w:val="006953E3"/>
    <w:rsid w:val="00695BC7"/>
    <w:rsid w:val="00696F5B"/>
    <w:rsid w:val="006A1FB2"/>
    <w:rsid w:val="006A32DC"/>
    <w:rsid w:val="006A42B8"/>
    <w:rsid w:val="006B4DE2"/>
    <w:rsid w:val="006C2178"/>
    <w:rsid w:val="006C6BE7"/>
    <w:rsid w:val="006D3137"/>
    <w:rsid w:val="006D3E77"/>
    <w:rsid w:val="006D6F3F"/>
    <w:rsid w:val="006D7D00"/>
    <w:rsid w:val="006E63D6"/>
    <w:rsid w:val="006F3394"/>
    <w:rsid w:val="006F3D6E"/>
    <w:rsid w:val="006F587E"/>
    <w:rsid w:val="00706B1D"/>
    <w:rsid w:val="00706C19"/>
    <w:rsid w:val="00712F84"/>
    <w:rsid w:val="0071357F"/>
    <w:rsid w:val="007142CA"/>
    <w:rsid w:val="00714B9A"/>
    <w:rsid w:val="00716F07"/>
    <w:rsid w:val="007267CD"/>
    <w:rsid w:val="007269F7"/>
    <w:rsid w:val="007277AD"/>
    <w:rsid w:val="00744769"/>
    <w:rsid w:val="0074662A"/>
    <w:rsid w:val="007623A0"/>
    <w:rsid w:val="007744C5"/>
    <w:rsid w:val="00775628"/>
    <w:rsid w:val="00792F78"/>
    <w:rsid w:val="007A6DF2"/>
    <w:rsid w:val="007B37BB"/>
    <w:rsid w:val="007C5B9C"/>
    <w:rsid w:val="007E0928"/>
    <w:rsid w:val="007E4DC6"/>
    <w:rsid w:val="007F25D6"/>
    <w:rsid w:val="007F4990"/>
    <w:rsid w:val="007F7033"/>
    <w:rsid w:val="00805D91"/>
    <w:rsid w:val="00810BEB"/>
    <w:rsid w:val="008205E2"/>
    <w:rsid w:val="00822F96"/>
    <w:rsid w:val="00823CE7"/>
    <w:rsid w:val="00830DC6"/>
    <w:rsid w:val="00842163"/>
    <w:rsid w:val="00847FA3"/>
    <w:rsid w:val="00853DD3"/>
    <w:rsid w:val="00853F7C"/>
    <w:rsid w:val="00855116"/>
    <w:rsid w:val="008663BB"/>
    <w:rsid w:val="008714ED"/>
    <w:rsid w:val="00874DCD"/>
    <w:rsid w:val="008776EF"/>
    <w:rsid w:val="00877F7F"/>
    <w:rsid w:val="00883F0E"/>
    <w:rsid w:val="008A1838"/>
    <w:rsid w:val="008A2166"/>
    <w:rsid w:val="008A4AE4"/>
    <w:rsid w:val="008A6C6D"/>
    <w:rsid w:val="008B36CB"/>
    <w:rsid w:val="008B3D01"/>
    <w:rsid w:val="008B5912"/>
    <w:rsid w:val="008B6CCA"/>
    <w:rsid w:val="008C1A37"/>
    <w:rsid w:val="008C2CEB"/>
    <w:rsid w:val="008C4720"/>
    <w:rsid w:val="008D18F2"/>
    <w:rsid w:val="008E0357"/>
    <w:rsid w:val="008E1456"/>
    <w:rsid w:val="008F38DE"/>
    <w:rsid w:val="009009CE"/>
    <w:rsid w:val="009061D3"/>
    <w:rsid w:val="00906378"/>
    <w:rsid w:val="009140CA"/>
    <w:rsid w:val="00915AD5"/>
    <w:rsid w:val="00917E86"/>
    <w:rsid w:val="00926F9F"/>
    <w:rsid w:val="00927DED"/>
    <w:rsid w:val="00936A9B"/>
    <w:rsid w:val="009412CE"/>
    <w:rsid w:val="00941CA4"/>
    <w:rsid w:val="00944035"/>
    <w:rsid w:val="0095324D"/>
    <w:rsid w:val="00954402"/>
    <w:rsid w:val="00961871"/>
    <w:rsid w:val="0098328A"/>
    <w:rsid w:val="00984607"/>
    <w:rsid w:val="00992DA9"/>
    <w:rsid w:val="009A0BE8"/>
    <w:rsid w:val="009C7D3B"/>
    <w:rsid w:val="009D5487"/>
    <w:rsid w:val="009D55CA"/>
    <w:rsid w:val="009D7F17"/>
    <w:rsid w:val="009E243F"/>
    <w:rsid w:val="009E684D"/>
    <w:rsid w:val="009E7128"/>
    <w:rsid w:val="009F50C2"/>
    <w:rsid w:val="009F7005"/>
    <w:rsid w:val="00A06A78"/>
    <w:rsid w:val="00A23DDB"/>
    <w:rsid w:val="00A25D55"/>
    <w:rsid w:val="00A30BBF"/>
    <w:rsid w:val="00A54875"/>
    <w:rsid w:val="00A55C9F"/>
    <w:rsid w:val="00A6332D"/>
    <w:rsid w:val="00A70852"/>
    <w:rsid w:val="00A71820"/>
    <w:rsid w:val="00A77388"/>
    <w:rsid w:val="00A7798B"/>
    <w:rsid w:val="00A83D3F"/>
    <w:rsid w:val="00A84E12"/>
    <w:rsid w:val="00A90FC6"/>
    <w:rsid w:val="00A92FE9"/>
    <w:rsid w:val="00AA040D"/>
    <w:rsid w:val="00AA1C2D"/>
    <w:rsid w:val="00AA479C"/>
    <w:rsid w:val="00AB2DE8"/>
    <w:rsid w:val="00AD1CBD"/>
    <w:rsid w:val="00AD4AB5"/>
    <w:rsid w:val="00AD584B"/>
    <w:rsid w:val="00AF1DD9"/>
    <w:rsid w:val="00AF5CD5"/>
    <w:rsid w:val="00B000EB"/>
    <w:rsid w:val="00B10F2B"/>
    <w:rsid w:val="00B13B0C"/>
    <w:rsid w:val="00B14967"/>
    <w:rsid w:val="00B21C5D"/>
    <w:rsid w:val="00B261C6"/>
    <w:rsid w:val="00B26EC3"/>
    <w:rsid w:val="00B3021A"/>
    <w:rsid w:val="00B30241"/>
    <w:rsid w:val="00B44BE9"/>
    <w:rsid w:val="00B50B6F"/>
    <w:rsid w:val="00B52C93"/>
    <w:rsid w:val="00B5529C"/>
    <w:rsid w:val="00B5776D"/>
    <w:rsid w:val="00B63781"/>
    <w:rsid w:val="00B8032E"/>
    <w:rsid w:val="00B8270F"/>
    <w:rsid w:val="00BA40ED"/>
    <w:rsid w:val="00BB0527"/>
    <w:rsid w:val="00BB0ABB"/>
    <w:rsid w:val="00BB1EA5"/>
    <w:rsid w:val="00BC5E9A"/>
    <w:rsid w:val="00BC7FFB"/>
    <w:rsid w:val="00BD59A7"/>
    <w:rsid w:val="00BE4D71"/>
    <w:rsid w:val="00BE738A"/>
    <w:rsid w:val="00BF02CC"/>
    <w:rsid w:val="00BF483E"/>
    <w:rsid w:val="00C04E0B"/>
    <w:rsid w:val="00C06988"/>
    <w:rsid w:val="00C15EC9"/>
    <w:rsid w:val="00C21F5A"/>
    <w:rsid w:val="00C229B0"/>
    <w:rsid w:val="00C22AFE"/>
    <w:rsid w:val="00C24963"/>
    <w:rsid w:val="00C27268"/>
    <w:rsid w:val="00C3187E"/>
    <w:rsid w:val="00C358B6"/>
    <w:rsid w:val="00C35D12"/>
    <w:rsid w:val="00C435D0"/>
    <w:rsid w:val="00C43A23"/>
    <w:rsid w:val="00C43DF8"/>
    <w:rsid w:val="00C47040"/>
    <w:rsid w:val="00C4788E"/>
    <w:rsid w:val="00C56E4A"/>
    <w:rsid w:val="00C604D6"/>
    <w:rsid w:val="00C734A7"/>
    <w:rsid w:val="00C80591"/>
    <w:rsid w:val="00C906E1"/>
    <w:rsid w:val="00C92BE2"/>
    <w:rsid w:val="00C9325D"/>
    <w:rsid w:val="00C96AA5"/>
    <w:rsid w:val="00CA07C0"/>
    <w:rsid w:val="00CA232E"/>
    <w:rsid w:val="00CA37C6"/>
    <w:rsid w:val="00CB3966"/>
    <w:rsid w:val="00CC73A0"/>
    <w:rsid w:val="00CD09FC"/>
    <w:rsid w:val="00CD32C6"/>
    <w:rsid w:val="00CD4B73"/>
    <w:rsid w:val="00CD5CAE"/>
    <w:rsid w:val="00CE290C"/>
    <w:rsid w:val="00CF3673"/>
    <w:rsid w:val="00D060CD"/>
    <w:rsid w:val="00D228D4"/>
    <w:rsid w:val="00D3245B"/>
    <w:rsid w:val="00D3343E"/>
    <w:rsid w:val="00D33B92"/>
    <w:rsid w:val="00D43B69"/>
    <w:rsid w:val="00D47B8A"/>
    <w:rsid w:val="00D51785"/>
    <w:rsid w:val="00D51D36"/>
    <w:rsid w:val="00D528C4"/>
    <w:rsid w:val="00D55F1F"/>
    <w:rsid w:val="00D66F22"/>
    <w:rsid w:val="00D67474"/>
    <w:rsid w:val="00D82F2D"/>
    <w:rsid w:val="00D85BDF"/>
    <w:rsid w:val="00D90703"/>
    <w:rsid w:val="00D94C70"/>
    <w:rsid w:val="00DA327E"/>
    <w:rsid w:val="00DB35DA"/>
    <w:rsid w:val="00DB5A72"/>
    <w:rsid w:val="00DC24C7"/>
    <w:rsid w:val="00DC487D"/>
    <w:rsid w:val="00DD1BDA"/>
    <w:rsid w:val="00DE2314"/>
    <w:rsid w:val="00E03957"/>
    <w:rsid w:val="00E22FC2"/>
    <w:rsid w:val="00E33ED7"/>
    <w:rsid w:val="00E34C10"/>
    <w:rsid w:val="00E361C7"/>
    <w:rsid w:val="00E36F1E"/>
    <w:rsid w:val="00E37683"/>
    <w:rsid w:val="00E43F8C"/>
    <w:rsid w:val="00E5594E"/>
    <w:rsid w:val="00E56302"/>
    <w:rsid w:val="00E714EB"/>
    <w:rsid w:val="00E72B50"/>
    <w:rsid w:val="00E83A6B"/>
    <w:rsid w:val="00E84026"/>
    <w:rsid w:val="00E86AD1"/>
    <w:rsid w:val="00E94B6A"/>
    <w:rsid w:val="00EA214F"/>
    <w:rsid w:val="00EB1C0D"/>
    <w:rsid w:val="00EB52A1"/>
    <w:rsid w:val="00EC1826"/>
    <w:rsid w:val="00EC1AE4"/>
    <w:rsid w:val="00EC4142"/>
    <w:rsid w:val="00ED06D8"/>
    <w:rsid w:val="00ED554F"/>
    <w:rsid w:val="00EE6753"/>
    <w:rsid w:val="00EF0FCB"/>
    <w:rsid w:val="00EF21C4"/>
    <w:rsid w:val="00EF508A"/>
    <w:rsid w:val="00F113B7"/>
    <w:rsid w:val="00F11A17"/>
    <w:rsid w:val="00F24866"/>
    <w:rsid w:val="00F30350"/>
    <w:rsid w:val="00F30590"/>
    <w:rsid w:val="00F551A8"/>
    <w:rsid w:val="00F57530"/>
    <w:rsid w:val="00F7746C"/>
    <w:rsid w:val="00F87E40"/>
    <w:rsid w:val="00F939F4"/>
    <w:rsid w:val="00FA225C"/>
    <w:rsid w:val="00FA3115"/>
    <w:rsid w:val="00FA416B"/>
    <w:rsid w:val="00FC13E6"/>
    <w:rsid w:val="00FD2CC3"/>
    <w:rsid w:val="00FD5F77"/>
    <w:rsid w:val="00FD7400"/>
    <w:rsid w:val="00FD7DFC"/>
    <w:rsid w:val="00FE020F"/>
    <w:rsid w:val="00FE052B"/>
    <w:rsid w:val="00FE3F31"/>
    <w:rsid w:val="00FF0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89D0CD"/>
  <w15:chartTrackingRefBased/>
  <w15:docId w15:val="{2B75AB28-2EB3-4D21-9B8D-9FE76914E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0725D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0725DA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0725D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0725DA"/>
    <w:rPr>
      <w:rFonts w:ascii="Calibri" w:hAnsi="Calibri" w:cs="Calibri"/>
      <w:noProof/>
    </w:rPr>
  </w:style>
  <w:style w:type="paragraph" w:styleId="a3">
    <w:name w:val="Normal (Web)"/>
    <w:basedOn w:val="a"/>
    <w:uiPriority w:val="99"/>
    <w:semiHidden/>
    <w:unhideWhenUsed/>
    <w:rsid w:val="004C1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4">
    <w:name w:val="Hyperlink"/>
    <w:basedOn w:val="a0"/>
    <w:uiPriority w:val="99"/>
    <w:unhideWhenUsed/>
    <w:rsid w:val="004C106A"/>
    <w:rPr>
      <w:color w:val="0000FF"/>
      <w:u w:val="single"/>
    </w:rPr>
  </w:style>
  <w:style w:type="character" w:styleId="a5">
    <w:name w:val="Emphasis"/>
    <w:basedOn w:val="a0"/>
    <w:uiPriority w:val="20"/>
    <w:qFormat/>
    <w:rsid w:val="004C106A"/>
    <w:rPr>
      <w:i/>
      <w:iCs/>
    </w:rPr>
  </w:style>
  <w:style w:type="paragraph" w:customStyle="1" w:styleId="p">
    <w:name w:val="p"/>
    <w:basedOn w:val="a"/>
    <w:rsid w:val="004C1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6C6BE7"/>
    <w:pPr>
      <w:tabs>
        <w:tab w:val="center" w:pos="4320"/>
        <w:tab w:val="right" w:pos="8640"/>
      </w:tabs>
      <w:snapToGrid w:val="0"/>
    </w:pPr>
  </w:style>
  <w:style w:type="character" w:customStyle="1" w:styleId="a7">
    <w:name w:val="页眉 字符"/>
    <w:basedOn w:val="a0"/>
    <w:link w:val="a6"/>
    <w:uiPriority w:val="99"/>
    <w:rsid w:val="006C6BE7"/>
  </w:style>
  <w:style w:type="paragraph" w:styleId="a8">
    <w:name w:val="footer"/>
    <w:basedOn w:val="a"/>
    <w:link w:val="a9"/>
    <w:uiPriority w:val="99"/>
    <w:unhideWhenUsed/>
    <w:rsid w:val="006C6BE7"/>
    <w:pPr>
      <w:tabs>
        <w:tab w:val="center" w:pos="4320"/>
        <w:tab w:val="right" w:pos="8640"/>
      </w:tabs>
      <w:snapToGrid w:val="0"/>
    </w:pPr>
  </w:style>
  <w:style w:type="character" w:customStyle="1" w:styleId="a9">
    <w:name w:val="页脚 字符"/>
    <w:basedOn w:val="a0"/>
    <w:link w:val="a8"/>
    <w:uiPriority w:val="99"/>
    <w:rsid w:val="006C6BE7"/>
  </w:style>
  <w:style w:type="table" w:styleId="aa">
    <w:name w:val="Table Grid"/>
    <w:basedOn w:val="a1"/>
    <w:uiPriority w:val="39"/>
    <w:rsid w:val="006528E3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Unresolved Mention"/>
    <w:basedOn w:val="a0"/>
    <w:uiPriority w:val="99"/>
    <w:semiHidden/>
    <w:unhideWhenUsed/>
    <w:rsid w:val="007744C5"/>
    <w:rPr>
      <w:color w:val="605E5C"/>
      <w:shd w:val="clear" w:color="auto" w:fill="E1DFDD"/>
    </w:rPr>
  </w:style>
  <w:style w:type="character" w:styleId="ac">
    <w:name w:val="Strong"/>
    <w:basedOn w:val="a0"/>
    <w:uiPriority w:val="22"/>
    <w:qFormat/>
    <w:rsid w:val="007744C5"/>
    <w:rPr>
      <w:b/>
      <w:bCs/>
    </w:rPr>
  </w:style>
  <w:style w:type="character" w:styleId="ad">
    <w:name w:val="line number"/>
    <w:basedOn w:val="a0"/>
    <w:uiPriority w:val="99"/>
    <w:semiHidden/>
    <w:unhideWhenUsed/>
    <w:rsid w:val="000A3CBC"/>
  </w:style>
  <w:style w:type="paragraph" w:styleId="ae">
    <w:name w:val="Revision"/>
    <w:hidden/>
    <w:uiPriority w:val="99"/>
    <w:semiHidden/>
    <w:rsid w:val="00D66F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66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1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8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6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1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4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6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9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2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2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47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6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3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2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801F21-0F3D-44C4-8D2E-15EC207EC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50</Words>
  <Characters>2570</Characters>
  <Application>Microsoft Office Word</Application>
  <DocSecurity>0</DocSecurity>
  <Lines>21</Lines>
  <Paragraphs>6</Paragraphs>
  <ScaleCrop>false</ScaleCrop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梁 俊晗</cp:lastModifiedBy>
  <cp:revision>5</cp:revision>
  <cp:lastPrinted>2022-11-20T10:09:00Z</cp:lastPrinted>
  <dcterms:created xsi:type="dcterms:W3CDTF">2022-11-24T15:36:00Z</dcterms:created>
  <dcterms:modified xsi:type="dcterms:W3CDTF">2023-09-06T08:02:00Z</dcterms:modified>
</cp:coreProperties>
</file>